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D8778" w14:textId="23CD2C97" w:rsidR="00201A28" w:rsidRPr="000B0E65" w:rsidRDefault="00201A28" w:rsidP="00201A28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0B0E65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Supplementary Table </w:t>
      </w:r>
      <w:r w:rsidR="000B0E65" w:rsidRPr="000B0E65">
        <w:rPr>
          <w:rFonts w:asciiTheme="minorHAnsi" w:hAnsiTheme="minorHAnsi" w:cstheme="minorHAnsi"/>
          <w:b/>
          <w:bCs/>
          <w:sz w:val="20"/>
          <w:szCs w:val="20"/>
          <w:lang w:val="en-US"/>
        </w:rPr>
        <w:t>1</w:t>
      </w:r>
      <w:r w:rsidRPr="000B0E65">
        <w:rPr>
          <w:rFonts w:asciiTheme="minorHAnsi" w:hAnsiTheme="minorHAnsi" w:cstheme="minorHAnsi"/>
          <w:b/>
          <w:bCs/>
          <w:sz w:val="20"/>
          <w:szCs w:val="20"/>
          <w:lang w:val="en-US"/>
        </w:rPr>
        <w:t>: Search strategy via database</w:t>
      </w:r>
    </w:p>
    <w:p w14:paraId="1EB2EFB8" w14:textId="77777777" w:rsidR="00201A28" w:rsidRPr="000B0E65" w:rsidRDefault="00201A28" w:rsidP="00201A28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51A3399D" w14:textId="08B301AC" w:rsidR="00201A28" w:rsidRPr="000B0E65" w:rsidRDefault="00201A28" w:rsidP="00201A28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0B0E65">
        <w:rPr>
          <w:rFonts w:asciiTheme="minorHAnsi" w:hAnsiTheme="minorHAnsi" w:cstheme="minorHAnsi"/>
          <w:sz w:val="20"/>
          <w:szCs w:val="20"/>
          <w:lang w:val="en-US"/>
        </w:rPr>
        <w:t xml:space="preserve">Search completed </w:t>
      </w:r>
      <w:r w:rsidR="00D94B2C" w:rsidRPr="000B0E65">
        <w:rPr>
          <w:rFonts w:asciiTheme="minorHAnsi" w:hAnsiTheme="minorHAnsi" w:cstheme="minorHAnsi"/>
          <w:sz w:val="20"/>
          <w:szCs w:val="20"/>
          <w:lang w:val="en-US"/>
        </w:rPr>
        <w:t>1</w:t>
      </w:r>
      <w:r w:rsidR="00D94B2C" w:rsidRPr="000B0E65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st</w:t>
      </w:r>
      <w:r w:rsidR="00D94B2C" w:rsidRPr="000B0E65">
        <w:rPr>
          <w:rFonts w:asciiTheme="minorHAnsi" w:hAnsiTheme="minorHAnsi" w:cstheme="minorHAnsi"/>
          <w:sz w:val="20"/>
          <w:szCs w:val="20"/>
          <w:lang w:val="en-US"/>
        </w:rPr>
        <w:t xml:space="preserve"> July 2023</w:t>
      </w:r>
    </w:p>
    <w:p w14:paraId="7F4F3F21" w14:textId="11346085" w:rsidR="00201A28" w:rsidRPr="000B0E65" w:rsidRDefault="00201A28" w:rsidP="00201A28">
      <w:pPr>
        <w:rPr>
          <w:rFonts w:asciiTheme="minorHAnsi" w:hAnsiTheme="minorHAnsi" w:cstheme="minorHAnsi"/>
          <w:sz w:val="20"/>
          <w:szCs w:val="20"/>
        </w:rPr>
      </w:pPr>
      <w:r w:rsidRPr="000B0E65">
        <w:rPr>
          <w:rFonts w:asciiTheme="minorHAnsi" w:hAnsiTheme="minorHAnsi" w:cstheme="minorHAnsi"/>
          <w:sz w:val="20"/>
          <w:szCs w:val="20"/>
        </w:rPr>
        <w:t xml:space="preserve">Limiters: Jan 2011 and </w:t>
      </w:r>
      <w:r w:rsidR="00D94B2C" w:rsidRPr="000B0E65">
        <w:rPr>
          <w:rFonts w:asciiTheme="minorHAnsi" w:hAnsiTheme="minorHAnsi" w:cstheme="minorHAnsi"/>
          <w:sz w:val="20"/>
          <w:szCs w:val="20"/>
        </w:rPr>
        <w:t>June 2023</w:t>
      </w:r>
      <w:r w:rsidRPr="000B0E65">
        <w:rPr>
          <w:rFonts w:asciiTheme="minorHAnsi" w:hAnsiTheme="minorHAnsi" w:cstheme="minorHAnsi"/>
          <w:sz w:val="20"/>
          <w:szCs w:val="20"/>
        </w:rPr>
        <w:t xml:space="preserve"> – English</w:t>
      </w:r>
      <w:r w:rsidR="000B0E65" w:rsidRPr="000B0E65">
        <w:rPr>
          <w:rFonts w:asciiTheme="minorHAnsi" w:hAnsiTheme="minorHAnsi" w:cstheme="minorHAnsi"/>
          <w:sz w:val="20"/>
          <w:szCs w:val="20"/>
          <w:lang w:val="de-DE"/>
        </w:rPr>
        <w:t>,</w:t>
      </w:r>
      <w:r w:rsidRPr="000B0E65">
        <w:rPr>
          <w:rFonts w:asciiTheme="minorHAnsi" w:hAnsiTheme="minorHAnsi" w:cstheme="minorHAnsi"/>
          <w:sz w:val="20"/>
          <w:szCs w:val="20"/>
        </w:rPr>
        <w:t xml:space="preserve"> human</w:t>
      </w:r>
    </w:p>
    <w:p w14:paraId="11B690C2" w14:textId="77777777" w:rsidR="00201A28" w:rsidRPr="000B0E65" w:rsidRDefault="00201A28" w:rsidP="00201A28">
      <w:pPr>
        <w:rPr>
          <w:rFonts w:asciiTheme="minorHAnsi" w:hAnsiTheme="minorHAnsi" w:cstheme="minorHAnsi"/>
          <w:sz w:val="20"/>
          <w:szCs w:val="20"/>
        </w:rPr>
      </w:pPr>
    </w:p>
    <w:p w14:paraId="4F230DB7" w14:textId="0500519D" w:rsidR="00201A28" w:rsidRPr="000B0E65" w:rsidRDefault="00201A28" w:rsidP="00201A28">
      <w:pPr>
        <w:rPr>
          <w:rFonts w:asciiTheme="minorHAnsi" w:hAnsiTheme="minorHAnsi" w:cstheme="minorHAnsi"/>
          <w:sz w:val="20"/>
          <w:szCs w:val="20"/>
        </w:rPr>
      </w:pPr>
      <w:r w:rsidRPr="000B0E65">
        <w:rPr>
          <w:rFonts w:asciiTheme="minorHAnsi" w:hAnsiTheme="minorHAnsi" w:cstheme="minorHAnsi"/>
          <w:sz w:val="20"/>
          <w:szCs w:val="20"/>
        </w:rPr>
        <w:t>CINAHL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437"/>
        <w:gridCol w:w="7638"/>
        <w:gridCol w:w="1134"/>
      </w:tblGrid>
      <w:tr w:rsidR="00201A28" w:rsidRPr="000B0E65" w14:paraId="4AC91D45" w14:textId="77777777" w:rsidTr="000B0E65">
        <w:trPr>
          <w:trHeight w:val="575"/>
        </w:trPr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20132" w14:textId="77777777" w:rsidR="00201A28" w:rsidRPr="000B0E65" w:rsidRDefault="00201A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#1</w:t>
            </w:r>
          </w:p>
        </w:tc>
        <w:tc>
          <w:tcPr>
            <w:tcW w:w="7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49B3B" w14:textId="77777777" w:rsidR="00201A28" w:rsidRPr="000B0E65" w:rsidRDefault="00201A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(women OR mother* OR postnatal-women* OR postnatal-mother* OR postpartum-women OR postpartum-mother* OR maternal OR childbearing-women OR childbearing-mother* OR new-mother* OR recent*-birth* OR recent*-deliver*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3E586" w14:textId="334E6132" w:rsidR="00D94B2C" w:rsidRPr="000B0E65" w:rsidRDefault="00D94B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441,176</w:t>
            </w:r>
          </w:p>
        </w:tc>
      </w:tr>
      <w:tr w:rsidR="00201A28" w:rsidRPr="000B0E65" w14:paraId="7E7C5035" w14:textId="77777777" w:rsidTr="000B0E65">
        <w:trPr>
          <w:trHeight w:val="854"/>
        </w:trPr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4C6DF" w14:textId="77777777" w:rsidR="00201A28" w:rsidRPr="000B0E65" w:rsidRDefault="00201A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#2</w:t>
            </w:r>
          </w:p>
        </w:tc>
        <w:tc>
          <w:tcPr>
            <w:tcW w:w="7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E1495" w14:textId="77777777" w:rsidR="00201A28" w:rsidRPr="000B0E65" w:rsidRDefault="00201A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(gestational-diabetes-mellitus OR gestational-diabetes OR gdm OR diabetes-in-pregnancy OR pregnancy-induced-diabetes OR diet-controlled-gestational-diabetes-mellitus OR diet-controlled-gdm OR insulin-requir*-gestational-diabetes-mellitus OR insulin-requir*-gdm OR gestational-hyperglycaemia OR gestational-glucose-intolerance OR IRGDM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85B1D" w14:textId="1CD9ADD9" w:rsidR="00D94B2C" w:rsidRPr="000B0E65" w:rsidRDefault="00D94B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9,467</w:t>
            </w:r>
          </w:p>
        </w:tc>
      </w:tr>
      <w:tr w:rsidR="00201A28" w:rsidRPr="000B0E65" w14:paraId="5E79F823" w14:textId="77777777" w:rsidTr="000B0E65">
        <w:trPr>
          <w:trHeight w:val="1429"/>
        </w:trPr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DF7F2" w14:textId="77777777" w:rsidR="00201A28" w:rsidRPr="000B0E65" w:rsidRDefault="00201A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#3</w:t>
            </w:r>
          </w:p>
        </w:tc>
        <w:tc>
          <w:tcPr>
            <w:tcW w:w="7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DA799" w14:textId="77777777" w:rsidR="00201A28" w:rsidRPr="000B0E65" w:rsidRDefault="00201A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(breastfe* OR brest-fe* OR breastfeed*-women OR breastfeed*-mothers OR exclusive*-breastfe* OR full*-breastfe* OR predominant*-breastfe* OR any-breastfe* OR direct-breastfe* OR indirect-breastfe* OR mixed-breastfe* OR mixed-feed* OR expressed-breastmilk-feed* OR infant-feed* OR compl*-feed* OR suppl*-feed* OR intention-to-breastfe* breastfeed*-journey OR breastfeed*-experienc* OR intention-to-breastfeed commenc*-breastfeed* OR continu*-breastfeed* OR lactat*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38AA0" w14:textId="10BD1E85" w:rsidR="00D94B2C" w:rsidRPr="000B0E65" w:rsidRDefault="00D94B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36,796</w:t>
            </w:r>
          </w:p>
        </w:tc>
      </w:tr>
      <w:tr w:rsidR="00201A28" w:rsidRPr="000B0E65" w14:paraId="7674E40C" w14:textId="77777777" w:rsidTr="000B0E65">
        <w:trPr>
          <w:trHeight w:val="1429"/>
        </w:trPr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132A8" w14:textId="77777777" w:rsidR="00201A28" w:rsidRPr="000B0E65" w:rsidRDefault="00201A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#4</w:t>
            </w:r>
          </w:p>
        </w:tc>
        <w:tc>
          <w:tcPr>
            <w:tcW w:w="7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105A3" w14:textId="77777777" w:rsidR="00201A28" w:rsidRPr="000B0E65" w:rsidRDefault="00201A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(barrier* OR facilitate* OR challenge* OR success* OR constrain* OR difficult* OR interfer* OR obstruct* OR problem* OR restrain* OR restrict* OR enable* OR factor* OR obstactle* OR imped* OR help* OR experienc* OR encount* OR achiev* OR limit* OR hard OR tough OR try* OR test* OR inhibit* OR delay* OR hinder* OR imped* OR complicat* OR setback* OR aid* OR assist* OR support* OR issue OR caus* OR commenc* OR continu* OR interrupt* OR disrupt* OR discontinu* OR ceas* OR stop* OR start* OR interrupt*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2174E" w14:textId="5ACF3808" w:rsidR="00D94B2C" w:rsidRPr="000B0E65" w:rsidRDefault="00D94B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3,282,077</w:t>
            </w:r>
          </w:p>
        </w:tc>
      </w:tr>
      <w:tr w:rsidR="00201A28" w:rsidRPr="000B0E65" w14:paraId="5CF52EA9" w14:textId="77777777" w:rsidTr="000B0E65">
        <w:trPr>
          <w:trHeight w:val="277"/>
        </w:trPr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DA2F5" w14:textId="77777777" w:rsidR="00201A28" w:rsidRPr="000B0E65" w:rsidRDefault="00201A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#5</w:t>
            </w:r>
          </w:p>
        </w:tc>
        <w:tc>
          <w:tcPr>
            <w:tcW w:w="7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181ED" w14:textId="77777777" w:rsidR="00201A28" w:rsidRPr="000B0E65" w:rsidRDefault="00201A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1 AND 2 AND 3 AND 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20A62" w14:textId="4E3FFB03" w:rsidR="00D94B2C" w:rsidRPr="000B0E65" w:rsidRDefault="00D94B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261</w:t>
            </w:r>
          </w:p>
        </w:tc>
      </w:tr>
      <w:tr w:rsidR="00201A28" w:rsidRPr="000B0E65" w14:paraId="049B69E6" w14:textId="77777777" w:rsidTr="000B0E65">
        <w:trPr>
          <w:trHeight w:val="277"/>
        </w:trPr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BFA29" w14:textId="77777777" w:rsidR="00201A28" w:rsidRPr="000B0E65" w:rsidRDefault="00201A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#6</w:t>
            </w:r>
          </w:p>
        </w:tc>
        <w:tc>
          <w:tcPr>
            <w:tcW w:w="7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8DEE4" w14:textId="77777777" w:rsidR="00201A28" w:rsidRPr="000B0E65" w:rsidRDefault="00201A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5 AND (human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BD586" w14:textId="51F1EDC2" w:rsidR="009D1095" w:rsidRPr="000B0E65" w:rsidRDefault="009D109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162</w:t>
            </w:r>
          </w:p>
        </w:tc>
      </w:tr>
    </w:tbl>
    <w:p w14:paraId="2B87C6D1" w14:textId="77777777" w:rsidR="00201A28" w:rsidRPr="000B0E65" w:rsidRDefault="00201A28" w:rsidP="00201A28">
      <w:pPr>
        <w:rPr>
          <w:rFonts w:asciiTheme="minorHAnsi" w:hAnsiTheme="minorHAnsi" w:cstheme="minorHAnsi"/>
          <w:sz w:val="20"/>
          <w:szCs w:val="20"/>
        </w:rPr>
      </w:pPr>
    </w:p>
    <w:p w14:paraId="12E2F893" w14:textId="77777777" w:rsidR="00201A28" w:rsidRPr="000B0E65" w:rsidRDefault="00201A28" w:rsidP="00201A28">
      <w:pPr>
        <w:rPr>
          <w:rFonts w:asciiTheme="minorHAnsi" w:hAnsiTheme="minorHAnsi" w:cstheme="minorHAnsi"/>
          <w:sz w:val="20"/>
          <w:szCs w:val="20"/>
        </w:rPr>
      </w:pPr>
    </w:p>
    <w:p w14:paraId="2866DF2B" w14:textId="77777777" w:rsidR="00201A28" w:rsidRPr="000B0E65" w:rsidRDefault="00201A28" w:rsidP="00201A28">
      <w:pPr>
        <w:rPr>
          <w:rFonts w:asciiTheme="minorHAnsi" w:hAnsiTheme="minorHAnsi" w:cstheme="minorHAnsi"/>
          <w:sz w:val="20"/>
          <w:szCs w:val="20"/>
        </w:rPr>
      </w:pPr>
      <w:r w:rsidRPr="000B0E65">
        <w:rPr>
          <w:rFonts w:asciiTheme="minorHAnsi" w:hAnsiTheme="minorHAnsi" w:cstheme="minorHAnsi"/>
          <w:sz w:val="20"/>
          <w:szCs w:val="20"/>
        </w:rPr>
        <w:t>Medline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436"/>
        <w:gridCol w:w="7646"/>
        <w:gridCol w:w="1127"/>
      </w:tblGrid>
      <w:tr w:rsidR="00201A28" w:rsidRPr="000B0E65" w14:paraId="1EC8F7E8" w14:textId="77777777" w:rsidTr="000B0E65">
        <w:trPr>
          <w:trHeight w:val="575"/>
        </w:trPr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C3E34" w14:textId="77777777" w:rsidR="00201A28" w:rsidRPr="000B0E65" w:rsidRDefault="00201A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#1</w:t>
            </w:r>
          </w:p>
        </w:tc>
        <w:tc>
          <w:tcPr>
            <w:tcW w:w="7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B129A" w14:textId="77777777" w:rsidR="00201A28" w:rsidRPr="000B0E65" w:rsidRDefault="00201A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(women OR mother* OR postnatal-women* OR postnatal-mother* OR postpartum-women OR postpartum-mother* OR maternal OR childbearing-women OR childbearing-mother* OR new-mother* OR recent*-birth* OR recent*-deliver*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5833F" w14:textId="3B8D1946" w:rsidR="009D1095" w:rsidRPr="000B0E65" w:rsidRDefault="009D109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913,528</w:t>
            </w:r>
          </w:p>
        </w:tc>
      </w:tr>
      <w:tr w:rsidR="00201A28" w:rsidRPr="000B0E65" w14:paraId="46ABC2FA" w14:textId="77777777" w:rsidTr="000B0E65">
        <w:trPr>
          <w:trHeight w:val="854"/>
        </w:trPr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B480A" w14:textId="77777777" w:rsidR="00201A28" w:rsidRPr="000B0E65" w:rsidRDefault="00201A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#2</w:t>
            </w:r>
          </w:p>
        </w:tc>
        <w:tc>
          <w:tcPr>
            <w:tcW w:w="7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7696B" w14:textId="77777777" w:rsidR="00201A28" w:rsidRPr="000B0E65" w:rsidRDefault="00201A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(gestational-diabetes-mellitus OR gestational-diabetes OR gdm OR diabetes-in-pregnancy OR pregnancy-induced-diabetes OR diet-controlled-gestational-diabetes-mellitus OR diet-controlled-gdm OR insulin-requir*-gestational-diabetes-mellitus OR insulin-requir*-gdm OR gestational-hyperglycaemia OR gestational-glucose-intolerance OR IRGDM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41A24" w14:textId="65EF9EFC" w:rsidR="009D1095" w:rsidRPr="000B0E65" w:rsidRDefault="009D109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16957</w:t>
            </w:r>
          </w:p>
        </w:tc>
      </w:tr>
      <w:tr w:rsidR="00201A28" w:rsidRPr="000B0E65" w14:paraId="3EF90B8E" w14:textId="77777777" w:rsidTr="000B0E65">
        <w:trPr>
          <w:trHeight w:val="557"/>
        </w:trPr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3B9E0" w14:textId="77777777" w:rsidR="00201A28" w:rsidRPr="000B0E65" w:rsidRDefault="00201A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#3</w:t>
            </w:r>
          </w:p>
        </w:tc>
        <w:tc>
          <w:tcPr>
            <w:tcW w:w="7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EA408" w14:textId="77777777" w:rsidR="00201A28" w:rsidRPr="000B0E65" w:rsidRDefault="00201A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(breastfe* OR brest-fe* OR breastfeed*-women OR breastfeed*-mothers OR exclusive*-breastfe* OR full*-breastfe* OR predominant*-breastfe* OR any-breastfe* OR direct-breastfe* OR indirect-breastfe* OR mixed-breastfe* OR mixed-feed* OR expressed-breastmilk-feed* OR infant-feed* OR compl*-feed* OR suppl*-feed* OR intention-to-breastfe* breastfeed*-journey OR breastfeed*-experienc* OR intention-to-breastfeed commenc*-breastfeed* OR continu*-breastfeed* OR lactat*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7C90E" w14:textId="77C40498" w:rsidR="009D1095" w:rsidRPr="000B0E65" w:rsidRDefault="009D109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117,941</w:t>
            </w:r>
          </w:p>
        </w:tc>
      </w:tr>
      <w:tr w:rsidR="00201A28" w:rsidRPr="000B0E65" w14:paraId="2A165CBC" w14:textId="77777777" w:rsidTr="000B0E65">
        <w:trPr>
          <w:trHeight w:val="1429"/>
        </w:trPr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D2EE2" w14:textId="77777777" w:rsidR="00201A28" w:rsidRPr="000B0E65" w:rsidRDefault="00201A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#4</w:t>
            </w:r>
          </w:p>
        </w:tc>
        <w:tc>
          <w:tcPr>
            <w:tcW w:w="7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C8E50" w14:textId="77777777" w:rsidR="00201A28" w:rsidRPr="000B0E65" w:rsidRDefault="00201A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(barrier* OR facilitate* OR challenge* OR success* OR constrain* OR difficult* OR interfer* OR obstruct* OR problem* OR restrain* OR restrict* OR enable* OR factor* OR obstacle* OR imped* OR help* OR experienc* OR encount* OR achiev* OR limit* OR hard OR tough OR try* OR test* OR inhibit* OR delay* OR hinder* OR imped* OR complicat* OR setback* OR aid* OR assist* OR support* OR issue OR caus* OR commenc* OR continu* OR interrupt* OR disrupt* OR discontinu* OR ceas* OR stop* OR start* OR interrupt*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C506D" w14:textId="6E8013A8" w:rsidR="009D1095" w:rsidRPr="000B0E65" w:rsidRDefault="009D109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11,084,445</w:t>
            </w:r>
          </w:p>
        </w:tc>
      </w:tr>
      <w:tr w:rsidR="00201A28" w:rsidRPr="000B0E65" w14:paraId="35AD1A6A" w14:textId="77777777" w:rsidTr="000B0E65">
        <w:trPr>
          <w:trHeight w:val="277"/>
        </w:trPr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06ACB" w14:textId="77777777" w:rsidR="00201A28" w:rsidRPr="000B0E65" w:rsidRDefault="00201A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#5</w:t>
            </w:r>
          </w:p>
        </w:tc>
        <w:tc>
          <w:tcPr>
            <w:tcW w:w="7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DC710" w14:textId="77777777" w:rsidR="00201A28" w:rsidRPr="000B0E65" w:rsidRDefault="00201A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1 AND 2 AND 3 AND 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A7812" w14:textId="039898BC" w:rsidR="009D1095" w:rsidRPr="000B0E65" w:rsidRDefault="009D109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456</w:t>
            </w:r>
          </w:p>
        </w:tc>
      </w:tr>
      <w:tr w:rsidR="00201A28" w:rsidRPr="000B0E65" w14:paraId="7F6224CF" w14:textId="77777777" w:rsidTr="000B0E65">
        <w:trPr>
          <w:trHeight w:val="277"/>
        </w:trPr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B201C" w14:textId="77777777" w:rsidR="00201A28" w:rsidRPr="000B0E65" w:rsidRDefault="00201A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#6</w:t>
            </w:r>
          </w:p>
        </w:tc>
        <w:tc>
          <w:tcPr>
            <w:tcW w:w="7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BB694" w14:textId="77777777" w:rsidR="00201A28" w:rsidRPr="000B0E65" w:rsidRDefault="00201A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5 AND (human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80E86" w14:textId="083341C4" w:rsidR="001F7E46" w:rsidRPr="000B0E65" w:rsidRDefault="001F7E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370</w:t>
            </w:r>
          </w:p>
        </w:tc>
      </w:tr>
    </w:tbl>
    <w:p w14:paraId="732B1C65" w14:textId="77777777" w:rsidR="00201A28" w:rsidRPr="000B0E65" w:rsidRDefault="00201A28" w:rsidP="00201A28">
      <w:pPr>
        <w:rPr>
          <w:rFonts w:asciiTheme="minorHAnsi" w:hAnsiTheme="minorHAnsi" w:cstheme="minorHAnsi"/>
          <w:sz w:val="20"/>
          <w:szCs w:val="20"/>
        </w:rPr>
      </w:pPr>
    </w:p>
    <w:p w14:paraId="4648F551" w14:textId="77777777" w:rsidR="00201A28" w:rsidRDefault="00201A28" w:rsidP="00201A28">
      <w:pPr>
        <w:rPr>
          <w:rFonts w:asciiTheme="minorHAnsi" w:hAnsiTheme="minorHAnsi" w:cstheme="minorHAnsi"/>
          <w:sz w:val="20"/>
          <w:szCs w:val="20"/>
        </w:rPr>
      </w:pPr>
    </w:p>
    <w:p w14:paraId="3B14D5B9" w14:textId="77777777" w:rsidR="000B0E65" w:rsidRDefault="000B0E65" w:rsidP="00201A28">
      <w:pPr>
        <w:rPr>
          <w:rFonts w:asciiTheme="minorHAnsi" w:hAnsiTheme="minorHAnsi" w:cstheme="minorHAnsi"/>
          <w:sz w:val="20"/>
          <w:szCs w:val="20"/>
        </w:rPr>
      </w:pPr>
    </w:p>
    <w:p w14:paraId="2AF2E7CC" w14:textId="77777777" w:rsidR="000B0E65" w:rsidRDefault="000B0E65" w:rsidP="00201A28">
      <w:pPr>
        <w:rPr>
          <w:rFonts w:asciiTheme="minorHAnsi" w:hAnsiTheme="minorHAnsi" w:cstheme="minorHAnsi"/>
          <w:sz w:val="20"/>
          <w:szCs w:val="20"/>
        </w:rPr>
      </w:pPr>
    </w:p>
    <w:p w14:paraId="4E66E4A0" w14:textId="77777777" w:rsidR="000B0E65" w:rsidRPr="000B0E65" w:rsidRDefault="000B0E65" w:rsidP="00201A28">
      <w:pPr>
        <w:rPr>
          <w:rFonts w:asciiTheme="minorHAnsi" w:hAnsiTheme="minorHAnsi" w:cstheme="minorHAnsi"/>
          <w:sz w:val="20"/>
          <w:szCs w:val="20"/>
        </w:rPr>
      </w:pPr>
    </w:p>
    <w:p w14:paraId="77F8047B" w14:textId="77777777" w:rsidR="00201A28" w:rsidRPr="000B0E65" w:rsidRDefault="00201A28" w:rsidP="00201A28">
      <w:pPr>
        <w:rPr>
          <w:rFonts w:asciiTheme="minorHAnsi" w:hAnsiTheme="minorHAnsi" w:cstheme="minorHAnsi"/>
          <w:sz w:val="20"/>
          <w:szCs w:val="20"/>
        </w:rPr>
      </w:pPr>
      <w:r w:rsidRPr="000B0E65">
        <w:rPr>
          <w:rFonts w:asciiTheme="minorHAnsi" w:hAnsiTheme="minorHAnsi" w:cstheme="minorHAnsi"/>
          <w:sz w:val="20"/>
          <w:szCs w:val="20"/>
        </w:rPr>
        <w:lastRenderedPageBreak/>
        <w:t>Web of science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438"/>
        <w:gridCol w:w="7633"/>
        <w:gridCol w:w="1138"/>
      </w:tblGrid>
      <w:tr w:rsidR="00201A28" w:rsidRPr="000B0E65" w14:paraId="38048932" w14:textId="77777777" w:rsidTr="000B0E65">
        <w:trPr>
          <w:trHeight w:val="575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0DDA5" w14:textId="77777777" w:rsidR="00201A28" w:rsidRPr="000B0E65" w:rsidRDefault="00201A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#1</w:t>
            </w:r>
          </w:p>
        </w:tc>
        <w:tc>
          <w:tcPr>
            <w:tcW w:w="7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3B943" w14:textId="77777777" w:rsidR="00201A28" w:rsidRPr="000B0E65" w:rsidRDefault="00201A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(women OR mother* OR postnatal-women* OR postnatal-mother* OR postpartum-women OR postpartum-mother* OR maternal OR childbearing-women OR childbearing-mother* OR new-mother* OR recent*-birth* OR recent*-deliver*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733A1" w14:textId="197071EC" w:rsidR="0017524A" w:rsidRPr="000B0E65" w:rsidRDefault="001752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1,648,587</w:t>
            </w:r>
          </w:p>
        </w:tc>
      </w:tr>
      <w:tr w:rsidR="00201A28" w:rsidRPr="000B0E65" w14:paraId="6B3685E1" w14:textId="77777777" w:rsidTr="000B0E65">
        <w:trPr>
          <w:trHeight w:val="854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0179C" w14:textId="77777777" w:rsidR="00201A28" w:rsidRPr="000B0E65" w:rsidRDefault="00201A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#2</w:t>
            </w:r>
          </w:p>
        </w:tc>
        <w:tc>
          <w:tcPr>
            <w:tcW w:w="7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68A5A" w14:textId="77777777" w:rsidR="00201A28" w:rsidRPr="000B0E65" w:rsidRDefault="00201A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(gestational-diabetes-mellitus OR gestational-diabetes OR gdm OR diabetes-in-pregnancy OR pregnancy-induced-diabetes OR diet-controlled-gestational-diabetes-mellitus OR diet-controlled-gdm OR insulin-requir*-gestational-diabetes-mellitus OR insulin-requir*-gdm OR gestational-hyperglycaemia OR gestational-glucose-intolerance OR IRGDM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ADC68" w14:textId="4D35D178" w:rsidR="0017524A" w:rsidRPr="000B0E65" w:rsidRDefault="001752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27,886</w:t>
            </w:r>
          </w:p>
        </w:tc>
      </w:tr>
      <w:tr w:rsidR="00201A28" w:rsidRPr="000B0E65" w14:paraId="3DDF4AB7" w14:textId="77777777" w:rsidTr="000B0E65">
        <w:trPr>
          <w:trHeight w:val="1429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AEB92" w14:textId="77777777" w:rsidR="00201A28" w:rsidRPr="000B0E65" w:rsidRDefault="00201A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#3</w:t>
            </w:r>
          </w:p>
        </w:tc>
        <w:tc>
          <w:tcPr>
            <w:tcW w:w="7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C09FF" w14:textId="77777777" w:rsidR="00201A28" w:rsidRPr="000B0E65" w:rsidRDefault="00201A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(breastfe* OR brest-fe* OR breastfeed*-women OR breastfeed*-mothers OR exclusive*-breastfe* OR full*-breastfe* OR predominant*-breastfe* OR any-breastfe* OR direct-breastfe* OR indirect-breastfe* OR mixed-breastfe* OR mixed-feed* OR expressed-breastmilk-feed* OR infant-feed* OR compl*-feed* OR suppl*-feed* OR intention-to-breastfe* breastfeed*-journey OR breastfeed*-experienc* OR intention-to-breastfeed commenc*-breastfeed* OR continu*-breastfeed* OR lactat*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839D5" w14:textId="19AC8A8B" w:rsidR="0017524A" w:rsidRPr="000B0E65" w:rsidRDefault="001752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219,238</w:t>
            </w:r>
          </w:p>
        </w:tc>
      </w:tr>
      <w:tr w:rsidR="00201A28" w:rsidRPr="000B0E65" w14:paraId="469E3E79" w14:textId="77777777" w:rsidTr="000B0E65">
        <w:trPr>
          <w:trHeight w:val="1429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21A02" w14:textId="77777777" w:rsidR="00201A28" w:rsidRPr="000B0E65" w:rsidRDefault="00201A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#4</w:t>
            </w:r>
          </w:p>
        </w:tc>
        <w:tc>
          <w:tcPr>
            <w:tcW w:w="7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C9C2A" w14:textId="77777777" w:rsidR="00201A28" w:rsidRPr="000B0E65" w:rsidRDefault="00201A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(barrier* OR facilitate* OR challenge* OR success* OR constrain* OR difficult* OR interfer* OR obstruct* OR problem* OR restrain* OR restrict* OR enable* OR factor* OR obstacle* OR imped* OR help* OR experienc* OR encount* OR achiev* OR limit* OR hard OR tough OR try* OR test* OR inhibit* OR delay* OR hinder* OR imped* OR complicat* OR setback* OR aid* OR assist* OR support* OR issue OR caus* OR commenc* OR continu* OR interrupt* OR disrupt* OR discontinu* OR ceas* OR stop* OR start* OR interrupt*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FBE24" w14:textId="18EC7302" w:rsidR="0017524A" w:rsidRPr="000B0E65" w:rsidRDefault="001752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28,941,318</w:t>
            </w:r>
          </w:p>
        </w:tc>
      </w:tr>
      <w:tr w:rsidR="00201A28" w:rsidRPr="000B0E65" w14:paraId="561CC5D2" w14:textId="77777777" w:rsidTr="000B0E65">
        <w:trPr>
          <w:trHeight w:val="277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F882A" w14:textId="77777777" w:rsidR="00201A28" w:rsidRPr="000B0E65" w:rsidRDefault="00201A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#5</w:t>
            </w:r>
          </w:p>
        </w:tc>
        <w:tc>
          <w:tcPr>
            <w:tcW w:w="7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795CB" w14:textId="77777777" w:rsidR="00201A28" w:rsidRPr="000B0E65" w:rsidRDefault="00201A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1 AND 2 AND 3 AND 4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A3AC1" w14:textId="6605C079" w:rsidR="0017524A" w:rsidRPr="000B0E65" w:rsidRDefault="001752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728</w:t>
            </w:r>
          </w:p>
        </w:tc>
      </w:tr>
      <w:tr w:rsidR="0017524A" w:rsidRPr="000B0E65" w14:paraId="358A5238" w14:textId="77777777" w:rsidTr="000B0E65">
        <w:trPr>
          <w:trHeight w:val="277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6EF7E" w14:textId="477D55FB" w:rsidR="0017524A" w:rsidRPr="000B0E65" w:rsidRDefault="001752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#6</w:t>
            </w:r>
          </w:p>
        </w:tc>
        <w:tc>
          <w:tcPr>
            <w:tcW w:w="7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E7283" w14:textId="7062D663" w:rsidR="0017524A" w:rsidRPr="000B0E65" w:rsidRDefault="001752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5 AND (human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BFF35" w14:textId="4976F13E" w:rsidR="0017524A" w:rsidRPr="000B0E65" w:rsidRDefault="00DB18E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 xml:space="preserve">503 </w:t>
            </w:r>
          </w:p>
        </w:tc>
      </w:tr>
    </w:tbl>
    <w:p w14:paraId="28DDDC9C" w14:textId="77777777" w:rsidR="00201A28" w:rsidRPr="000B0E65" w:rsidRDefault="00201A28" w:rsidP="00201A28">
      <w:pPr>
        <w:rPr>
          <w:rFonts w:asciiTheme="minorHAnsi" w:hAnsiTheme="minorHAnsi" w:cstheme="minorHAnsi"/>
          <w:sz w:val="20"/>
          <w:szCs w:val="20"/>
        </w:rPr>
      </w:pPr>
    </w:p>
    <w:p w14:paraId="07215BC5" w14:textId="77777777" w:rsidR="00201A28" w:rsidRPr="000B0E65" w:rsidRDefault="00201A28" w:rsidP="00201A28">
      <w:pPr>
        <w:rPr>
          <w:rFonts w:asciiTheme="minorHAnsi" w:hAnsiTheme="minorHAnsi" w:cstheme="minorHAnsi"/>
          <w:sz w:val="20"/>
          <w:szCs w:val="20"/>
        </w:rPr>
      </w:pPr>
    </w:p>
    <w:p w14:paraId="25CA566E" w14:textId="77777777" w:rsidR="00201A28" w:rsidRPr="000B0E65" w:rsidRDefault="00201A28" w:rsidP="00201A28">
      <w:pPr>
        <w:rPr>
          <w:rFonts w:asciiTheme="minorHAnsi" w:hAnsiTheme="minorHAnsi" w:cstheme="minorHAnsi"/>
          <w:sz w:val="20"/>
          <w:szCs w:val="20"/>
        </w:rPr>
      </w:pPr>
      <w:r w:rsidRPr="000B0E65">
        <w:rPr>
          <w:rFonts w:asciiTheme="minorHAnsi" w:hAnsiTheme="minorHAnsi" w:cstheme="minorHAnsi"/>
          <w:sz w:val="20"/>
          <w:szCs w:val="20"/>
        </w:rPr>
        <w:t>Scopu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436"/>
        <w:gridCol w:w="7646"/>
        <w:gridCol w:w="1127"/>
      </w:tblGrid>
      <w:tr w:rsidR="00201A28" w:rsidRPr="000B0E65" w14:paraId="64F71386" w14:textId="77777777" w:rsidTr="000B0E65">
        <w:trPr>
          <w:trHeight w:val="575"/>
        </w:trPr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286D6" w14:textId="77777777" w:rsidR="00201A28" w:rsidRPr="000B0E65" w:rsidRDefault="00201A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#1</w:t>
            </w:r>
          </w:p>
        </w:tc>
        <w:tc>
          <w:tcPr>
            <w:tcW w:w="7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BA786" w14:textId="77777777" w:rsidR="00201A28" w:rsidRPr="000B0E65" w:rsidRDefault="00201A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(women OR mother* OR postnatal-women* OR postnatal-mother* OR postpartum-women OR postpartum-mother* OR maternal OR childbearing-women OR childbearing-mother* OR new-mother* OR recent*-birth* OR recent*-deliver*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662BE" w14:textId="4E62BA25" w:rsidR="00201A28" w:rsidRPr="000B0E65" w:rsidRDefault="009C09A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4,088,921</w:t>
            </w:r>
          </w:p>
        </w:tc>
      </w:tr>
      <w:tr w:rsidR="00201A28" w:rsidRPr="000B0E65" w14:paraId="08DCC479" w14:textId="77777777" w:rsidTr="000B0E65">
        <w:trPr>
          <w:trHeight w:val="854"/>
        </w:trPr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4E94C" w14:textId="77777777" w:rsidR="00201A28" w:rsidRPr="000B0E65" w:rsidRDefault="00201A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#2</w:t>
            </w:r>
          </w:p>
        </w:tc>
        <w:tc>
          <w:tcPr>
            <w:tcW w:w="7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6FED9" w14:textId="77777777" w:rsidR="00201A28" w:rsidRPr="000B0E65" w:rsidRDefault="00201A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(gestational-diabetes-mellitus OR gestational-diabetes OR gdm OR diabetes-in-pregnancy OR pregnancy-induced-diabetes OR diet-controlled-gestational-diabetes-mellitus OR diet-controlled-gdm OR insulin-requir*-gestational-diabetes-mellitus OR insulin-requir*-gdm OR gestational-hyperglycaemia OR gestational-glucose-intolerance OR IRGDM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B9695" w14:textId="49396FB9" w:rsidR="00201A28" w:rsidRPr="000B0E65" w:rsidRDefault="009C09A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22,567</w:t>
            </w:r>
          </w:p>
        </w:tc>
      </w:tr>
      <w:tr w:rsidR="00201A28" w:rsidRPr="000B0E65" w14:paraId="582095D4" w14:textId="77777777" w:rsidTr="000B0E65">
        <w:trPr>
          <w:trHeight w:val="1429"/>
        </w:trPr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A107B" w14:textId="77777777" w:rsidR="00201A28" w:rsidRPr="000B0E65" w:rsidRDefault="00201A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#3</w:t>
            </w:r>
          </w:p>
        </w:tc>
        <w:tc>
          <w:tcPr>
            <w:tcW w:w="7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6ECD7" w14:textId="77777777" w:rsidR="00201A28" w:rsidRPr="000B0E65" w:rsidRDefault="00201A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(breastfe* OR brest-fe* OR breastfeed*-women OR breastfeed*-mothers OR exclusive*-breastfe* OR full*-breastfe* OR predominant*-breastfe* OR any-breastfe* OR direct-breastfe* OR indirect-breastfe* OR mixed-breastfe* OR mixed-feed* OR expressed-breastmilk-feed* OR infant-feed* OR compl*-feed* OR suppl*-feed* OR intention-to-breastfe* breastfeed*-journey OR breastfeed*-experienc* OR intention-to-breastfeed commenc*-breastfeed* OR continu*-breastfeed* OR lactat*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8C9BF" w14:textId="32D7F30A" w:rsidR="00201A28" w:rsidRPr="000B0E65" w:rsidRDefault="009C09A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224</w:t>
            </w:r>
          </w:p>
        </w:tc>
      </w:tr>
      <w:tr w:rsidR="00201A28" w:rsidRPr="000B0E65" w14:paraId="286C136F" w14:textId="77777777" w:rsidTr="000B0E65">
        <w:trPr>
          <w:trHeight w:val="1429"/>
        </w:trPr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0C027" w14:textId="77777777" w:rsidR="00201A28" w:rsidRPr="000B0E65" w:rsidRDefault="00201A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#4</w:t>
            </w:r>
          </w:p>
        </w:tc>
        <w:tc>
          <w:tcPr>
            <w:tcW w:w="7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885B8" w14:textId="77777777" w:rsidR="00201A28" w:rsidRPr="000B0E65" w:rsidRDefault="00201A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(barrier* OR facilitate* OR challenge* OR success* OR constrain* OR difficult* OR interfer* OR obstruct* OR problem* OR restrain* OR restrict* OR enable* OR factor* OR obstacle* OR imped* OR help* OR experienc* OR encount* OR achiev* OR limit* OR hard OR tough OR try* OR test* OR inhibit* OR delay* OR hinder* OR imped* OR complicat* OR setback* OR aid* OR assist* OR support* OR issue OR caus* OR commenc* OR continu* OR interrupt* OR disrupt* OR discontinu* OR ceas* OR stop* OR start* OR interrupt*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E868A" w14:textId="307B9FE1" w:rsidR="00201A28" w:rsidRPr="000B0E65" w:rsidRDefault="009C09A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28,761,043</w:t>
            </w:r>
          </w:p>
        </w:tc>
      </w:tr>
      <w:tr w:rsidR="00201A28" w:rsidRPr="000B0E65" w14:paraId="4E5FB8E0" w14:textId="77777777" w:rsidTr="000B0E65">
        <w:trPr>
          <w:trHeight w:val="277"/>
        </w:trPr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23EBF" w14:textId="77777777" w:rsidR="00201A28" w:rsidRPr="000B0E65" w:rsidRDefault="00201A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#5</w:t>
            </w:r>
          </w:p>
        </w:tc>
        <w:tc>
          <w:tcPr>
            <w:tcW w:w="7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E12C9" w14:textId="77777777" w:rsidR="00201A28" w:rsidRPr="000B0E65" w:rsidRDefault="00201A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1 AND 2 AND 3 AND 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363FD" w14:textId="77777777" w:rsidR="00201A28" w:rsidRPr="000B0E65" w:rsidRDefault="00201A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201A28" w:rsidRPr="000B0E65" w14:paraId="32E9FD39" w14:textId="77777777" w:rsidTr="000B0E65">
        <w:trPr>
          <w:trHeight w:val="277"/>
        </w:trPr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44CA8" w14:textId="77777777" w:rsidR="00201A28" w:rsidRPr="000B0E65" w:rsidRDefault="00201A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#6</w:t>
            </w:r>
          </w:p>
        </w:tc>
        <w:tc>
          <w:tcPr>
            <w:tcW w:w="7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D965B" w14:textId="77777777" w:rsidR="00201A28" w:rsidRPr="000B0E65" w:rsidRDefault="00201A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5 AND (human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E0C48" w14:textId="77777777" w:rsidR="00201A28" w:rsidRPr="000B0E65" w:rsidRDefault="00201A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</w:tbl>
    <w:p w14:paraId="55A45018" w14:textId="77777777" w:rsidR="00201A28" w:rsidRPr="000B0E65" w:rsidRDefault="00201A28" w:rsidP="00201A28">
      <w:pPr>
        <w:rPr>
          <w:rFonts w:asciiTheme="minorHAnsi" w:hAnsiTheme="minorHAnsi" w:cstheme="minorHAnsi"/>
          <w:sz w:val="20"/>
          <w:szCs w:val="20"/>
        </w:rPr>
      </w:pPr>
    </w:p>
    <w:p w14:paraId="3E6DB547" w14:textId="77777777" w:rsidR="00201A28" w:rsidRPr="000B0E65" w:rsidRDefault="00201A28" w:rsidP="00AC190A">
      <w:pPr>
        <w:spacing w:line="360" w:lineRule="auto"/>
        <w:rPr>
          <w:rFonts w:asciiTheme="minorHAnsi" w:hAnsiTheme="minorHAnsi" w:cstheme="minorHAnsi"/>
          <w:i/>
          <w:iCs/>
          <w:color w:val="000000" w:themeColor="text1"/>
          <w:sz w:val="20"/>
          <w:szCs w:val="20"/>
        </w:rPr>
      </w:pPr>
    </w:p>
    <w:p w14:paraId="7A987A32" w14:textId="77777777" w:rsidR="00201A28" w:rsidRPr="000B0E65" w:rsidRDefault="00201A28" w:rsidP="00AC190A">
      <w:pPr>
        <w:spacing w:line="360" w:lineRule="auto"/>
        <w:rPr>
          <w:rFonts w:asciiTheme="minorHAnsi" w:hAnsiTheme="minorHAnsi" w:cstheme="minorHAnsi"/>
          <w:i/>
          <w:iCs/>
          <w:color w:val="000000" w:themeColor="text1"/>
          <w:sz w:val="20"/>
          <w:szCs w:val="20"/>
        </w:rPr>
      </w:pPr>
    </w:p>
    <w:p w14:paraId="55E7F972" w14:textId="77777777" w:rsidR="00201A28" w:rsidRPr="000B0E65" w:rsidRDefault="00201A28" w:rsidP="00AC190A">
      <w:pPr>
        <w:spacing w:line="360" w:lineRule="auto"/>
        <w:rPr>
          <w:rFonts w:asciiTheme="minorHAnsi" w:hAnsiTheme="minorHAnsi" w:cstheme="minorHAnsi"/>
          <w:i/>
          <w:iCs/>
          <w:color w:val="000000" w:themeColor="text1"/>
          <w:sz w:val="20"/>
          <w:szCs w:val="20"/>
        </w:rPr>
      </w:pPr>
    </w:p>
    <w:p w14:paraId="660B64E4" w14:textId="77777777" w:rsidR="00201A28" w:rsidRPr="000B0E65" w:rsidRDefault="00201A28" w:rsidP="00AC190A">
      <w:pPr>
        <w:spacing w:line="360" w:lineRule="auto"/>
        <w:rPr>
          <w:rFonts w:asciiTheme="minorHAnsi" w:hAnsiTheme="minorHAnsi" w:cstheme="minorHAnsi"/>
          <w:i/>
          <w:iCs/>
          <w:color w:val="000000" w:themeColor="text1"/>
          <w:sz w:val="20"/>
          <w:szCs w:val="20"/>
        </w:rPr>
      </w:pPr>
    </w:p>
    <w:p w14:paraId="131932AC" w14:textId="77777777" w:rsidR="00201A28" w:rsidRPr="000B0E65" w:rsidRDefault="00201A28" w:rsidP="00AC190A">
      <w:pPr>
        <w:spacing w:line="360" w:lineRule="auto"/>
        <w:rPr>
          <w:rFonts w:asciiTheme="minorHAnsi" w:hAnsiTheme="minorHAnsi" w:cstheme="minorHAnsi"/>
          <w:i/>
          <w:iCs/>
          <w:color w:val="000000" w:themeColor="text1"/>
          <w:sz w:val="20"/>
          <w:szCs w:val="20"/>
        </w:rPr>
      </w:pPr>
    </w:p>
    <w:p w14:paraId="194AEAF3" w14:textId="77777777" w:rsidR="00201A28" w:rsidRPr="000B0E65" w:rsidRDefault="00201A28" w:rsidP="00AC190A">
      <w:pPr>
        <w:spacing w:line="360" w:lineRule="auto"/>
        <w:rPr>
          <w:rFonts w:asciiTheme="minorHAnsi" w:hAnsiTheme="minorHAnsi" w:cstheme="minorHAnsi"/>
          <w:i/>
          <w:iCs/>
          <w:color w:val="000000" w:themeColor="text1"/>
          <w:sz w:val="20"/>
          <w:szCs w:val="20"/>
        </w:rPr>
      </w:pPr>
    </w:p>
    <w:p w14:paraId="3601C4CE" w14:textId="795F14C9" w:rsidR="00AC190A" w:rsidRPr="000B0E65" w:rsidRDefault="00AC190A" w:rsidP="00AC190A">
      <w:pPr>
        <w:spacing w:line="360" w:lineRule="auto"/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</w:pPr>
      <w:r w:rsidRPr="000B0E65"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  <w:lastRenderedPageBreak/>
        <w:t xml:space="preserve">Supplementary Table </w:t>
      </w:r>
      <w:r w:rsidR="00CB20D5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de-DE"/>
        </w:rPr>
        <w:t>2</w:t>
      </w:r>
      <w:r w:rsidRPr="000B0E65"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  <w:t>: Excluded Paper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763"/>
        <w:gridCol w:w="6173"/>
        <w:gridCol w:w="1273"/>
      </w:tblGrid>
      <w:tr w:rsidR="00AC190A" w:rsidRPr="000B0E65" w14:paraId="3EB7BCC0" w14:textId="77777777" w:rsidTr="00C22EB0">
        <w:trPr>
          <w:tblHeader/>
        </w:trPr>
        <w:tc>
          <w:tcPr>
            <w:tcW w:w="1271" w:type="dxa"/>
          </w:tcPr>
          <w:p w14:paraId="7CE7E481" w14:textId="77777777" w:rsidR="00AC190A" w:rsidRPr="000B0E65" w:rsidRDefault="00AC190A" w:rsidP="3A9647D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itation</w:t>
            </w:r>
          </w:p>
        </w:tc>
        <w:tc>
          <w:tcPr>
            <w:tcW w:w="6662" w:type="dxa"/>
          </w:tcPr>
          <w:p w14:paraId="6736289D" w14:textId="77777777" w:rsidR="00AC190A" w:rsidRPr="000B0E65" w:rsidRDefault="00AC190A" w:rsidP="3A9647D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1276" w:type="dxa"/>
          </w:tcPr>
          <w:p w14:paraId="23C103B3" w14:textId="77777777" w:rsidR="00AC190A" w:rsidRPr="000B0E65" w:rsidRDefault="00AC190A" w:rsidP="3A9647D7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ason for Exclusion</w:t>
            </w:r>
          </w:p>
        </w:tc>
      </w:tr>
      <w:tr w:rsidR="00944798" w:rsidRPr="000B0E65" w14:paraId="5B852B3E" w14:textId="77777777" w:rsidTr="00C22EB0">
        <w:tc>
          <w:tcPr>
            <w:tcW w:w="1271" w:type="dxa"/>
          </w:tcPr>
          <w:p w14:paraId="133D2A18" w14:textId="18BE5FEA" w:rsidR="00944798" w:rsidRPr="000B0E65" w:rsidRDefault="00944798" w:rsidP="3A9647D7">
            <w:pPr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noProof/>
                <w:sz w:val="20"/>
                <w:szCs w:val="20"/>
              </w:rPr>
              <w:t>(Alyousefi et al., 2022)</w:t>
            </w:r>
          </w:p>
        </w:tc>
        <w:tc>
          <w:tcPr>
            <w:tcW w:w="6662" w:type="dxa"/>
          </w:tcPr>
          <w:p w14:paraId="2C8492EB" w14:textId="3EFE962D" w:rsidR="00944798" w:rsidRPr="000B0E65" w:rsidRDefault="00944798" w:rsidP="3A9647D7">
            <w:pPr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Predictors of Prenatal Breastfeeding Self-Efficacy in Expectant Mothers with Gestational Diabetes Mellitus.</w:t>
            </w:r>
          </w:p>
        </w:tc>
        <w:tc>
          <w:tcPr>
            <w:tcW w:w="1276" w:type="dxa"/>
          </w:tcPr>
          <w:p w14:paraId="7504FDAF" w14:textId="52E0744C" w:rsidR="00944798" w:rsidRPr="000B0E65" w:rsidRDefault="00944798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Wrong setting</w:t>
            </w:r>
          </w:p>
        </w:tc>
      </w:tr>
      <w:tr w:rsidR="00944798" w:rsidRPr="000B0E65" w14:paraId="3A62D4EF" w14:textId="77777777" w:rsidTr="00C22EB0">
        <w:tc>
          <w:tcPr>
            <w:tcW w:w="1271" w:type="dxa"/>
          </w:tcPr>
          <w:p w14:paraId="1ED8CF5A" w14:textId="280DCC0A" w:rsidR="00944798" w:rsidRPr="000B0E65" w:rsidRDefault="00944798" w:rsidP="3A9647D7">
            <w:pPr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noProof/>
                <w:sz w:val="20"/>
                <w:szCs w:val="20"/>
              </w:rPr>
              <w:t>(Carmody et al., 2019)</w:t>
            </w:r>
          </w:p>
        </w:tc>
        <w:tc>
          <w:tcPr>
            <w:tcW w:w="6662" w:type="dxa"/>
          </w:tcPr>
          <w:p w14:paraId="7E9783C3" w14:textId="34596091" w:rsidR="00944798" w:rsidRPr="000B0E65" w:rsidRDefault="00944798" w:rsidP="3A9647D7">
            <w:pPr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In-Hospital Feeding Practices of Infants Born to Mothers With Gestational Diabetes Mellitus or Type 2 Diabetes Mellitus: Evaluating Policy Implementation Effectiveness</w:t>
            </w:r>
          </w:p>
        </w:tc>
        <w:tc>
          <w:tcPr>
            <w:tcW w:w="1276" w:type="dxa"/>
          </w:tcPr>
          <w:p w14:paraId="15A6C867" w14:textId="27CA023C" w:rsidR="00944798" w:rsidRPr="000B0E65" w:rsidRDefault="00944798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Wrong outcomes</w:t>
            </w:r>
            <w:r w:rsidRPr="000B0E65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</w:tr>
      <w:tr w:rsidR="00944798" w:rsidRPr="000B0E65" w14:paraId="49F1B1F8" w14:textId="77777777" w:rsidTr="00C22EB0">
        <w:tc>
          <w:tcPr>
            <w:tcW w:w="1271" w:type="dxa"/>
          </w:tcPr>
          <w:p w14:paraId="7C8FB388" w14:textId="2D87673E" w:rsidR="00944798" w:rsidRPr="000B0E65" w:rsidRDefault="00944798" w:rsidP="3A9647D7">
            <w:pPr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noProof/>
                <w:sz w:val="20"/>
                <w:szCs w:val="20"/>
              </w:rPr>
              <w:t>(Casey et al., 2019)</w:t>
            </w:r>
          </w:p>
        </w:tc>
        <w:tc>
          <w:tcPr>
            <w:tcW w:w="6662" w:type="dxa"/>
          </w:tcPr>
          <w:p w14:paraId="2FE75906" w14:textId="3E908339" w:rsidR="00944798" w:rsidRPr="000B0E65" w:rsidRDefault="00944798" w:rsidP="3A9647D7">
            <w:pPr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Perspectives and experiences of collecting antenatal colostrum in women who have had diabetes during pregnancy: a North Queensland semi structured interview study</w:t>
            </w:r>
          </w:p>
        </w:tc>
        <w:tc>
          <w:tcPr>
            <w:tcW w:w="1276" w:type="dxa"/>
          </w:tcPr>
          <w:p w14:paraId="49070968" w14:textId="5FD9F892" w:rsidR="00944798" w:rsidRPr="000B0E65" w:rsidRDefault="00944798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Wrong outcomes</w:t>
            </w:r>
          </w:p>
          <w:p w14:paraId="594F1551" w14:textId="77777777" w:rsidR="00944798" w:rsidRPr="000B0E65" w:rsidRDefault="00944798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44798" w:rsidRPr="000B0E65" w14:paraId="02447D6C" w14:textId="77777777" w:rsidTr="00C22EB0">
        <w:tc>
          <w:tcPr>
            <w:tcW w:w="1271" w:type="dxa"/>
          </w:tcPr>
          <w:p w14:paraId="29D0D99C" w14:textId="516251B4" w:rsidR="00944798" w:rsidRPr="000B0E65" w:rsidRDefault="00944798" w:rsidP="3A9647D7">
            <w:pPr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B0E65">
              <w:rPr>
                <w:rFonts w:asciiTheme="minorHAnsi" w:hAnsiTheme="minorHAnsi" w:cstheme="minorHAnsi"/>
                <w:noProof/>
                <w:sz w:val="20"/>
                <w:szCs w:val="20"/>
              </w:rPr>
              <w:t>(Chapman, 2014)</w:t>
            </w:r>
          </w:p>
        </w:tc>
        <w:tc>
          <w:tcPr>
            <w:tcW w:w="6662" w:type="dxa"/>
          </w:tcPr>
          <w:p w14:paraId="4C38F091" w14:textId="43E558A8" w:rsidR="00944798" w:rsidRPr="000B0E65" w:rsidRDefault="00944798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Risk factors for delayed lactogenesis among women with gestational diabetes mellitus</w:t>
            </w:r>
          </w:p>
        </w:tc>
        <w:tc>
          <w:tcPr>
            <w:tcW w:w="1276" w:type="dxa"/>
          </w:tcPr>
          <w:p w14:paraId="09399CE4" w14:textId="55EFB553" w:rsidR="00944798" w:rsidRPr="000B0E65" w:rsidRDefault="00944798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Wrong type of literature</w:t>
            </w:r>
          </w:p>
        </w:tc>
      </w:tr>
      <w:tr w:rsidR="00FD0ECD" w:rsidRPr="000B0E65" w14:paraId="24A1C541" w14:textId="77777777" w:rsidTr="00C22EB0">
        <w:tc>
          <w:tcPr>
            <w:tcW w:w="1271" w:type="dxa"/>
          </w:tcPr>
          <w:p w14:paraId="0894DE22" w14:textId="47021063" w:rsidR="00FD0ECD" w:rsidRPr="000B0E65" w:rsidRDefault="00FD0ECD" w:rsidP="3A9647D7">
            <w:pPr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>(Cherubini</w:t>
            </w:r>
            <w:r w:rsidR="00C22EB0" w:rsidRPr="000B0E65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 xml:space="preserve"> et al</w:t>
            </w:r>
            <w:r w:rsidRPr="000B0E65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>, 2022)</w:t>
            </w:r>
          </w:p>
        </w:tc>
        <w:tc>
          <w:tcPr>
            <w:tcW w:w="6662" w:type="dxa"/>
          </w:tcPr>
          <w:p w14:paraId="521A780C" w14:textId="055EF56C" w:rsidR="00FD0ECD" w:rsidRPr="000B0E65" w:rsidRDefault="00FD0ECD" w:rsidP="3A9647D7">
            <w:pPr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B0E65">
              <w:rPr>
                <w:rFonts w:asciiTheme="minorHAnsi" w:hAnsiTheme="minorHAnsi" w:cstheme="minorHAnsi"/>
                <w:color w:val="2A2A2A"/>
                <w:sz w:val="20"/>
                <w:szCs w:val="20"/>
                <w:shd w:val="clear" w:color="auto" w:fill="FFFFFF"/>
              </w:rPr>
              <w:t>Breastfeeding Rates and Related Factors at 1 Year Postpartum in Women With Gestational Diabetes Initially Recruited for a Diabetes Prevention Program.</w:t>
            </w:r>
          </w:p>
        </w:tc>
        <w:tc>
          <w:tcPr>
            <w:tcW w:w="1276" w:type="dxa"/>
          </w:tcPr>
          <w:p w14:paraId="5C7C38F4" w14:textId="709A7004" w:rsidR="00FD0ECD" w:rsidRPr="000B0E65" w:rsidRDefault="00FD0ECD" w:rsidP="3A9647D7">
            <w:pPr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proofErr w:type="spellStart"/>
            <w:r w:rsidRPr="000B0E65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>Wrong</w:t>
            </w:r>
            <w:proofErr w:type="spellEnd"/>
            <w:r w:rsidRPr="000B0E65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B0E65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>setting</w:t>
            </w:r>
            <w:proofErr w:type="spellEnd"/>
            <w:r w:rsidRPr="000B0E65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 xml:space="preserve"> </w:t>
            </w:r>
          </w:p>
        </w:tc>
      </w:tr>
      <w:tr w:rsidR="00944798" w:rsidRPr="000B0E65" w14:paraId="35214FBE" w14:textId="77777777" w:rsidTr="00C22EB0">
        <w:tc>
          <w:tcPr>
            <w:tcW w:w="1271" w:type="dxa"/>
          </w:tcPr>
          <w:p w14:paraId="188C3A41" w14:textId="5A724370" w:rsidR="00944798" w:rsidRPr="000B0E65" w:rsidRDefault="00944798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(Cordero et al., 2022)</w:t>
            </w:r>
          </w:p>
        </w:tc>
        <w:tc>
          <w:tcPr>
            <w:tcW w:w="6662" w:type="dxa"/>
          </w:tcPr>
          <w:p w14:paraId="56A394EC" w14:textId="5BDF2BF2" w:rsidR="00944798" w:rsidRPr="000B0E65" w:rsidRDefault="00944798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Exclusive breastfeeding among women with type 1 and type 2 diabetes mellitus.</w:t>
            </w:r>
          </w:p>
        </w:tc>
        <w:tc>
          <w:tcPr>
            <w:tcW w:w="1276" w:type="dxa"/>
          </w:tcPr>
          <w:p w14:paraId="5E105F35" w14:textId="05A4DC6C" w:rsidR="00944798" w:rsidRPr="000B0E65" w:rsidRDefault="00944798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Wrong study design</w:t>
            </w:r>
          </w:p>
        </w:tc>
      </w:tr>
      <w:tr w:rsidR="00944798" w:rsidRPr="000B0E65" w14:paraId="7C75FA39" w14:textId="77777777" w:rsidTr="00C22EB0">
        <w:tc>
          <w:tcPr>
            <w:tcW w:w="1271" w:type="dxa"/>
          </w:tcPr>
          <w:p w14:paraId="6F23ED23" w14:textId="313E7FE2" w:rsidR="00944798" w:rsidRPr="000B0E65" w:rsidRDefault="00944798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(Cordero et al., 2014)</w:t>
            </w:r>
          </w:p>
        </w:tc>
        <w:tc>
          <w:tcPr>
            <w:tcW w:w="6662" w:type="dxa"/>
          </w:tcPr>
          <w:p w14:paraId="504D5B5D" w14:textId="18A5EE4A" w:rsidR="00944798" w:rsidRPr="000B0E65" w:rsidRDefault="00944798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Breast-feeding Initiation in Women </w:t>
            </w:r>
            <w:r w:rsidR="00804E88" w:rsidRPr="000B0E65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w</w:t>
            </w:r>
            <w:r w:rsidRPr="000B0E65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ith Pregestational Diabetes Mellitus</w:t>
            </w:r>
          </w:p>
        </w:tc>
        <w:tc>
          <w:tcPr>
            <w:tcW w:w="1276" w:type="dxa"/>
          </w:tcPr>
          <w:p w14:paraId="42B6DE2B" w14:textId="2DF7FF80" w:rsidR="00944798" w:rsidRPr="000B0E65" w:rsidRDefault="00944798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Wrong patient population</w:t>
            </w:r>
          </w:p>
        </w:tc>
      </w:tr>
      <w:tr w:rsidR="00FD0ECD" w:rsidRPr="000B0E65" w14:paraId="2B37210B" w14:textId="77777777" w:rsidTr="00C22EB0">
        <w:tc>
          <w:tcPr>
            <w:tcW w:w="1271" w:type="dxa"/>
          </w:tcPr>
          <w:p w14:paraId="406CF1AA" w14:textId="625DBA47" w:rsidR="00FD0ECD" w:rsidRPr="000B0E65" w:rsidRDefault="00FD0ECD" w:rsidP="3A9647D7">
            <w:pPr>
              <w:rPr>
                <w:rFonts w:asciiTheme="minorHAnsi" w:hAnsiTheme="minorHAnsi" w:cstheme="minorHAnsi"/>
                <w:noProof/>
                <w:color w:val="000000" w:themeColor="text1"/>
                <w:sz w:val="20"/>
                <w:szCs w:val="20"/>
                <w:lang w:val="de-DE"/>
              </w:rPr>
            </w:pPr>
            <w:r w:rsidRPr="000B0E65">
              <w:rPr>
                <w:rFonts w:asciiTheme="minorHAnsi" w:hAnsiTheme="minorHAnsi" w:cstheme="minorHAnsi"/>
                <w:noProof/>
                <w:color w:val="000000" w:themeColor="text1"/>
                <w:sz w:val="20"/>
                <w:szCs w:val="20"/>
                <w:lang w:val="de-DE"/>
              </w:rPr>
              <w:t>(Cummins, 2022)</w:t>
            </w:r>
          </w:p>
        </w:tc>
        <w:tc>
          <w:tcPr>
            <w:tcW w:w="6662" w:type="dxa"/>
          </w:tcPr>
          <w:p w14:paraId="2E7FCF71" w14:textId="56E8FD42" w:rsidR="00FD0ECD" w:rsidRPr="000B0E65" w:rsidRDefault="00FD0ECD" w:rsidP="3A9647D7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0E65">
              <w:rPr>
                <w:rFonts w:asciiTheme="minorHAnsi" w:hAnsiTheme="minorHAnsi" w:cstheme="minorHAnsi"/>
                <w:color w:val="2A2A2A"/>
                <w:sz w:val="20"/>
                <w:szCs w:val="20"/>
                <w:shd w:val="clear" w:color="auto" w:fill="FFFFFF"/>
              </w:rPr>
              <w:t>What do women with gestational diabetes want for breastfeeding support? A participatory action research study</w:t>
            </w:r>
          </w:p>
        </w:tc>
        <w:tc>
          <w:tcPr>
            <w:tcW w:w="1276" w:type="dxa"/>
          </w:tcPr>
          <w:p w14:paraId="7845DCDE" w14:textId="2085D643" w:rsidR="00FD0ECD" w:rsidRPr="000B0E65" w:rsidRDefault="00FD0ECD" w:rsidP="3A9647D7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Wrong patient population</w:t>
            </w:r>
          </w:p>
        </w:tc>
      </w:tr>
      <w:tr w:rsidR="00944798" w:rsidRPr="000B0E65" w14:paraId="204DC240" w14:textId="77777777" w:rsidTr="00C22EB0">
        <w:tc>
          <w:tcPr>
            <w:tcW w:w="1271" w:type="dxa"/>
          </w:tcPr>
          <w:p w14:paraId="550D5E68" w14:textId="0FD88089" w:rsidR="00944798" w:rsidRPr="000B0E65" w:rsidRDefault="00944798" w:rsidP="3A9647D7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noProof/>
                <w:color w:val="000000" w:themeColor="text1"/>
                <w:sz w:val="20"/>
                <w:szCs w:val="20"/>
              </w:rPr>
              <w:t>(Doughty &amp; Taylor, 2021)</w:t>
            </w:r>
          </w:p>
        </w:tc>
        <w:tc>
          <w:tcPr>
            <w:tcW w:w="6662" w:type="dxa"/>
          </w:tcPr>
          <w:p w14:paraId="7CEBA5CD" w14:textId="7FC7AE94" w:rsidR="00944798" w:rsidRPr="000B0E65" w:rsidRDefault="00944798" w:rsidP="3A9647D7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shd w:val="clear" w:color="auto" w:fill="FFFFFF"/>
              </w:rPr>
              <w:t>Barriers and benefits to breastfeeding with gestational diabetes</w:t>
            </w:r>
          </w:p>
        </w:tc>
        <w:tc>
          <w:tcPr>
            <w:tcW w:w="1276" w:type="dxa"/>
          </w:tcPr>
          <w:p w14:paraId="7744AA7F" w14:textId="56729E96" w:rsidR="00944798" w:rsidRPr="000B0E65" w:rsidRDefault="00944798" w:rsidP="3A9647D7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Wrong type of literature</w:t>
            </w:r>
          </w:p>
        </w:tc>
      </w:tr>
      <w:tr w:rsidR="00F91D98" w:rsidRPr="000B0E65" w14:paraId="7FDB5419" w14:textId="77777777" w:rsidTr="00C22EB0">
        <w:tc>
          <w:tcPr>
            <w:tcW w:w="1271" w:type="dxa"/>
          </w:tcPr>
          <w:p w14:paraId="55482CCB" w14:textId="30B35737" w:rsidR="00F91D98" w:rsidRPr="000B0E65" w:rsidRDefault="00F91D98" w:rsidP="3A9647D7">
            <w:pPr>
              <w:rPr>
                <w:rFonts w:asciiTheme="minorHAnsi" w:hAnsiTheme="minorHAnsi" w:cstheme="minorHAnsi"/>
                <w:noProof/>
                <w:color w:val="000000" w:themeColor="text1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noProof/>
                <w:color w:val="000000" w:themeColor="text1"/>
                <w:sz w:val="20"/>
                <w:szCs w:val="20"/>
              </w:rPr>
              <w:t>(Doughty et al</w:t>
            </w:r>
            <w:r w:rsidR="00804E88" w:rsidRPr="000B0E65">
              <w:rPr>
                <w:rFonts w:asciiTheme="minorHAnsi" w:hAnsiTheme="minorHAnsi" w:cstheme="minorHAnsi"/>
                <w:noProof/>
                <w:color w:val="000000" w:themeColor="text1"/>
                <w:sz w:val="20"/>
                <w:szCs w:val="20"/>
              </w:rPr>
              <w:t>.</w:t>
            </w:r>
            <w:r w:rsidRPr="000B0E65">
              <w:rPr>
                <w:rFonts w:asciiTheme="minorHAnsi" w:hAnsiTheme="minorHAnsi" w:cstheme="minorHAnsi"/>
                <w:noProof/>
                <w:color w:val="000000" w:themeColor="text1"/>
                <w:sz w:val="20"/>
                <w:szCs w:val="20"/>
              </w:rPr>
              <w:t>, 2016)</w:t>
            </w:r>
          </w:p>
        </w:tc>
        <w:tc>
          <w:tcPr>
            <w:tcW w:w="6662" w:type="dxa"/>
          </w:tcPr>
          <w:p w14:paraId="4CEB46C1" w14:textId="5AE610E7" w:rsidR="00F91D98" w:rsidRPr="000B0E65" w:rsidRDefault="00F91D98" w:rsidP="3A9647D7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B0E6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shd w:val="clear" w:color="auto" w:fill="FFFFFF"/>
              </w:rPr>
              <w:t>Prenatal Breastfeeding Attitudes and Postpartum Breastfeeding Experiences among Women with Gestational Diabetes Mellitus as Compared to Nondiabetic Women</w:t>
            </w:r>
          </w:p>
        </w:tc>
        <w:tc>
          <w:tcPr>
            <w:tcW w:w="1276" w:type="dxa"/>
          </w:tcPr>
          <w:p w14:paraId="7906403D" w14:textId="24BF5329" w:rsidR="00F91D98" w:rsidRPr="000B0E65" w:rsidRDefault="00F91D98" w:rsidP="3A9647D7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Wrong type of literature</w:t>
            </w:r>
          </w:p>
        </w:tc>
      </w:tr>
      <w:tr w:rsidR="00944798" w:rsidRPr="000B0E65" w14:paraId="2210F514" w14:textId="77777777" w:rsidTr="00C22EB0">
        <w:tc>
          <w:tcPr>
            <w:tcW w:w="1271" w:type="dxa"/>
          </w:tcPr>
          <w:p w14:paraId="6221CB51" w14:textId="25694AE9" w:rsidR="00944798" w:rsidRPr="000B0E65" w:rsidRDefault="009B24CE" w:rsidP="3A9647D7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Doughty et al., 2015)</w:t>
            </w:r>
          </w:p>
        </w:tc>
        <w:tc>
          <w:tcPr>
            <w:tcW w:w="6662" w:type="dxa"/>
          </w:tcPr>
          <w:p w14:paraId="4581D9DD" w14:textId="53DCDD23" w:rsidR="00944798" w:rsidRPr="000B0E65" w:rsidRDefault="009B24CE" w:rsidP="3A9647D7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shd w:val="clear" w:color="auto" w:fill="FFFFFF"/>
              </w:rPr>
              <w:t>Breastfeeding Intentions and Practices among Women in the US With Gestational Diabetes Mellitus</w:t>
            </w:r>
          </w:p>
        </w:tc>
        <w:tc>
          <w:tcPr>
            <w:tcW w:w="1276" w:type="dxa"/>
          </w:tcPr>
          <w:p w14:paraId="218FBB4B" w14:textId="774E22A7" w:rsidR="00944798" w:rsidRPr="000B0E65" w:rsidRDefault="009B24CE" w:rsidP="3A9647D7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Wrong patient population</w:t>
            </w:r>
          </w:p>
        </w:tc>
      </w:tr>
      <w:tr w:rsidR="00944798" w:rsidRPr="000B0E65" w14:paraId="46D3E7A3" w14:textId="77777777" w:rsidTr="00C22EB0">
        <w:tc>
          <w:tcPr>
            <w:tcW w:w="1271" w:type="dxa"/>
          </w:tcPr>
          <w:p w14:paraId="7F96C904" w14:textId="292902E9" w:rsidR="00944798" w:rsidRPr="000B0E65" w:rsidRDefault="009B24CE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(Fallon &amp; Dunne, 2015)</w:t>
            </w:r>
          </w:p>
        </w:tc>
        <w:tc>
          <w:tcPr>
            <w:tcW w:w="6662" w:type="dxa"/>
          </w:tcPr>
          <w:p w14:paraId="56AAACF7" w14:textId="48A0D837" w:rsidR="00944798" w:rsidRPr="000B0E65" w:rsidRDefault="009B24CE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Breastfeeding practices that support women with diabetes to breastfeed.</w:t>
            </w:r>
          </w:p>
        </w:tc>
        <w:tc>
          <w:tcPr>
            <w:tcW w:w="1276" w:type="dxa"/>
          </w:tcPr>
          <w:p w14:paraId="6CBA6C26" w14:textId="57645532" w:rsidR="00944798" w:rsidRPr="000B0E65" w:rsidRDefault="009B24CE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Wrong type of literature</w:t>
            </w:r>
          </w:p>
        </w:tc>
      </w:tr>
      <w:tr w:rsidR="009B24CE" w:rsidRPr="000B0E65" w14:paraId="7C8D8A5E" w14:textId="77777777" w:rsidTr="00C22EB0">
        <w:tc>
          <w:tcPr>
            <w:tcW w:w="1271" w:type="dxa"/>
          </w:tcPr>
          <w:p w14:paraId="4A6A3F8A" w14:textId="43031CAE" w:rsidR="009B24CE" w:rsidRPr="000B0E65" w:rsidRDefault="009B24CE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noProof/>
                <w:sz w:val="20"/>
                <w:szCs w:val="20"/>
              </w:rPr>
              <w:t>(Fenger-Grøn et al., 2015)</w:t>
            </w:r>
          </w:p>
        </w:tc>
        <w:tc>
          <w:tcPr>
            <w:tcW w:w="6662" w:type="dxa"/>
          </w:tcPr>
          <w:p w14:paraId="69147D7A" w14:textId="697021BD" w:rsidR="009B24CE" w:rsidRPr="000B0E65" w:rsidRDefault="009B24CE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Low breastfeeding rates and body mass index in Danish children of women with gestational diabetes mellitus</w:t>
            </w:r>
          </w:p>
        </w:tc>
        <w:tc>
          <w:tcPr>
            <w:tcW w:w="1276" w:type="dxa"/>
          </w:tcPr>
          <w:p w14:paraId="521EA42F" w14:textId="4BDEEE74" w:rsidR="009B24CE" w:rsidRPr="000B0E65" w:rsidRDefault="009B24CE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Wrong outcomes</w:t>
            </w:r>
          </w:p>
        </w:tc>
      </w:tr>
      <w:tr w:rsidR="009B24CE" w:rsidRPr="000B0E65" w14:paraId="34649A9B" w14:textId="77777777" w:rsidTr="00C22EB0">
        <w:tc>
          <w:tcPr>
            <w:tcW w:w="1271" w:type="dxa"/>
          </w:tcPr>
          <w:p w14:paraId="5D023C8C" w14:textId="1A0B4DAA" w:rsidR="009B24CE" w:rsidRPr="000B0E65" w:rsidRDefault="009B24CE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noProof/>
                <w:sz w:val="20"/>
                <w:szCs w:val="20"/>
              </w:rPr>
              <w:t>(Finkelstein et al., 2013)</w:t>
            </w:r>
          </w:p>
        </w:tc>
        <w:tc>
          <w:tcPr>
            <w:tcW w:w="6662" w:type="dxa"/>
          </w:tcPr>
          <w:p w14:paraId="39D99F33" w14:textId="3EAF2243" w:rsidR="009B24CE" w:rsidRPr="000B0E65" w:rsidRDefault="009B24CE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Breastfeeding in women with diabetes: Lower rates despite greater rewards. A population-based study</w:t>
            </w:r>
          </w:p>
        </w:tc>
        <w:tc>
          <w:tcPr>
            <w:tcW w:w="1276" w:type="dxa"/>
          </w:tcPr>
          <w:p w14:paraId="5FC24452" w14:textId="3CD17E16" w:rsidR="009B24CE" w:rsidRPr="000B0E65" w:rsidRDefault="009B24CE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Wrong outcomes</w:t>
            </w:r>
          </w:p>
          <w:p w14:paraId="6CBD4749" w14:textId="77777777" w:rsidR="009B24CE" w:rsidRPr="000B0E65" w:rsidRDefault="009B24CE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B561B" w:rsidRPr="000B0E65" w14:paraId="67A4A12A" w14:textId="77777777" w:rsidTr="00C22EB0">
        <w:tc>
          <w:tcPr>
            <w:tcW w:w="1271" w:type="dxa"/>
          </w:tcPr>
          <w:p w14:paraId="59FCFD8B" w14:textId="49AF80E8" w:rsidR="000B561B" w:rsidRPr="000B0E65" w:rsidRDefault="000B561B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noProof/>
                <w:sz w:val="20"/>
                <w:szCs w:val="20"/>
              </w:rPr>
              <w:t>(Forster et al., 2017)</w:t>
            </w:r>
          </w:p>
        </w:tc>
        <w:tc>
          <w:tcPr>
            <w:tcW w:w="6662" w:type="dxa"/>
          </w:tcPr>
          <w:p w14:paraId="5997AF50" w14:textId="6CF11307" w:rsidR="000B561B" w:rsidRPr="000B0E65" w:rsidRDefault="000B561B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Advising women with diabetes in pregnancy to express breastmilk in late pregnancy (Diabetes and Antenatal Milk Expressing [DAME]): a multicentre, unblinded, randomised controlled trial</w:t>
            </w:r>
          </w:p>
        </w:tc>
        <w:tc>
          <w:tcPr>
            <w:tcW w:w="1276" w:type="dxa"/>
          </w:tcPr>
          <w:p w14:paraId="07C33A6A" w14:textId="22F219B8" w:rsidR="000B561B" w:rsidRPr="000B0E65" w:rsidRDefault="000B561B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Wrong outcomes</w:t>
            </w:r>
          </w:p>
        </w:tc>
      </w:tr>
      <w:tr w:rsidR="000B561B" w:rsidRPr="000B0E65" w14:paraId="2916C0D1" w14:textId="77777777" w:rsidTr="00C22EB0">
        <w:tc>
          <w:tcPr>
            <w:tcW w:w="1271" w:type="dxa"/>
          </w:tcPr>
          <w:p w14:paraId="31C7ABFD" w14:textId="7B8649D8" w:rsidR="000B561B" w:rsidRPr="000B0E65" w:rsidRDefault="000B561B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(Glavey &amp; Fallon, 2022)</w:t>
            </w:r>
          </w:p>
        </w:tc>
        <w:tc>
          <w:tcPr>
            <w:tcW w:w="6662" w:type="dxa"/>
          </w:tcPr>
          <w:p w14:paraId="541DD9AF" w14:textId="4B9BDF78" w:rsidR="000B561B" w:rsidRPr="000B0E65" w:rsidRDefault="000B561B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Supporting women with diabetes to breastfeed: use of antenatal breastmilk expression.</w:t>
            </w:r>
          </w:p>
        </w:tc>
        <w:tc>
          <w:tcPr>
            <w:tcW w:w="1276" w:type="dxa"/>
          </w:tcPr>
          <w:p w14:paraId="3FAB48DB" w14:textId="5F86554A" w:rsidR="000B561B" w:rsidRPr="000B0E65" w:rsidRDefault="000B561B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Wrong type of literature</w:t>
            </w:r>
          </w:p>
        </w:tc>
      </w:tr>
      <w:tr w:rsidR="000B561B" w:rsidRPr="000B0E65" w14:paraId="1EF44B76" w14:textId="77777777" w:rsidTr="00C22EB0">
        <w:tc>
          <w:tcPr>
            <w:tcW w:w="1271" w:type="dxa"/>
          </w:tcPr>
          <w:p w14:paraId="68EFE1CC" w14:textId="3A91D488" w:rsidR="000B561B" w:rsidRPr="000B0E65" w:rsidRDefault="000B561B" w:rsidP="3A9647D7">
            <w:pPr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(Gouveri et al., 2011)</w:t>
            </w:r>
          </w:p>
        </w:tc>
        <w:tc>
          <w:tcPr>
            <w:tcW w:w="6662" w:type="dxa"/>
          </w:tcPr>
          <w:p w14:paraId="55B64113" w14:textId="1755185B" w:rsidR="000B561B" w:rsidRPr="000B0E65" w:rsidRDefault="000B561B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Breastfeeding and diabetes.</w:t>
            </w:r>
          </w:p>
        </w:tc>
        <w:tc>
          <w:tcPr>
            <w:tcW w:w="1276" w:type="dxa"/>
          </w:tcPr>
          <w:p w14:paraId="4BEB5A4E" w14:textId="11196706" w:rsidR="000B561B" w:rsidRPr="000B0E65" w:rsidRDefault="000B561B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Wrong outcomes</w:t>
            </w:r>
          </w:p>
        </w:tc>
      </w:tr>
      <w:tr w:rsidR="000B561B" w:rsidRPr="000B0E65" w14:paraId="463B29B6" w14:textId="77777777" w:rsidTr="00C22EB0">
        <w:tc>
          <w:tcPr>
            <w:tcW w:w="1271" w:type="dxa"/>
          </w:tcPr>
          <w:p w14:paraId="1CFFC1A4" w14:textId="391CF0B2" w:rsidR="000B561B" w:rsidRPr="000B0E65" w:rsidRDefault="000B561B" w:rsidP="3A9647D7">
            <w:pPr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(Gunderson et al., 2011)</w:t>
            </w:r>
          </w:p>
        </w:tc>
        <w:tc>
          <w:tcPr>
            <w:tcW w:w="6662" w:type="dxa"/>
          </w:tcPr>
          <w:p w14:paraId="1AB466E7" w14:textId="121B1EF1" w:rsidR="000B561B" w:rsidRPr="000B0E65" w:rsidRDefault="000B561B" w:rsidP="3A9647D7">
            <w:pPr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Study of Women, Infant Feeding, and Type 2 diabetes mellitus after GDM pregnancy (SWIFT), a prospective cohort study: methodology and design.</w:t>
            </w:r>
          </w:p>
        </w:tc>
        <w:tc>
          <w:tcPr>
            <w:tcW w:w="1276" w:type="dxa"/>
          </w:tcPr>
          <w:p w14:paraId="15DC79D9" w14:textId="7F0A9064" w:rsidR="000B561B" w:rsidRPr="000B0E65" w:rsidRDefault="000B561B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Wrong outcomes</w:t>
            </w:r>
          </w:p>
        </w:tc>
      </w:tr>
      <w:tr w:rsidR="000B561B" w:rsidRPr="000B0E65" w14:paraId="4116B37B" w14:textId="77777777" w:rsidTr="00C22EB0">
        <w:tc>
          <w:tcPr>
            <w:tcW w:w="1271" w:type="dxa"/>
          </w:tcPr>
          <w:p w14:paraId="66BC0794" w14:textId="7F139902" w:rsidR="000B561B" w:rsidRPr="000B0E65" w:rsidRDefault="000B561B" w:rsidP="3A9647D7">
            <w:pPr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(Haile et al., 2019)</w:t>
            </w:r>
          </w:p>
        </w:tc>
        <w:tc>
          <w:tcPr>
            <w:tcW w:w="6662" w:type="dxa"/>
          </w:tcPr>
          <w:p w14:paraId="567B9826" w14:textId="680C14CE" w:rsidR="000B561B" w:rsidRPr="000B0E65" w:rsidRDefault="000B561B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Combined Influence of Gestational Diabetes and Gestational Weight Gain on Exclusive Breastfeeding</w:t>
            </w:r>
          </w:p>
        </w:tc>
        <w:tc>
          <w:tcPr>
            <w:tcW w:w="1276" w:type="dxa"/>
          </w:tcPr>
          <w:p w14:paraId="5E88CC69" w14:textId="7506AE6D" w:rsidR="000B561B" w:rsidRPr="000B0E65" w:rsidRDefault="000B561B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 xml:space="preserve">Wrong outcomes </w:t>
            </w:r>
          </w:p>
        </w:tc>
      </w:tr>
      <w:tr w:rsidR="000B561B" w:rsidRPr="000B0E65" w14:paraId="4788D4D0" w14:textId="77777777" w:rsidTr="00C22EB0">
        <w:tc>
          <w:tcPr>
            <w:tcW w:w="1271" w:type="dxa"/>
          </w:tcPr>
          <w:p w14:paraId="1EF05FA2" w14:textId="2B974856" w:rsidR="000B561B" w:rsidRPr="000B0E65" w:rsidRDefault="000B561B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(Hebert et al., 2022)</w:t>
            </w:r>
          </w:p>
        </w:tc>
        <w:tc>
          <w:tcPr>
            <w:tcW w:w="6662" w:type="dxa"/>
          </w:tcPr>
          <w:p w14:paraId="06919D8D" w14:textId="4B6B9B68" w:rsidR="000B561B" w:rsidRPr="000B0E65" w:rsidRDefault="000B561B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Gestational Diabetes and Breastfeeding Among Women of Different Races/Ethnicities: Evidence from the Pregnancy Risk Assessment Monitoring Surveys</w:t>
            </w:r>
          </w:p>
        </w:tc>
        <w:tc>
          <w:tcPr>
            <w:tcW w:w="1276" w:type="dxa"/>
          </w:tcPr>
          <w:p w14:paraId="1B55D994" w14:textId="0C8401B8" w:rsidR="000B561B" w:rsidRPr="000B0E65" w:rsidRDefault="000B561B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Wrong outcomes</w:t>
            </w:r>
          </w:p>
        </w:tc>
      </w:tr>
      <w:tr w:rsidR="00554353" w:rsidRPr="000B0E65" w14:paraId="4F5B47DD" w14:textId="77777777" w:rsidTr="00C22EB0">
        <w:tc>
          <w:tcPr>
            <w:tcW w:w="1271" w:type="dxa"/>
          </w:tcPr>
          <w:p w14:paraId="6759056E" w14:textId="4C4EF37B" w:rsidR="00554353" w:rsidRPr="000B0E65" w:rsidRDefault="00554353" w:rsidP="3A9647D7">
            <w:pPr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B0E65">
              <w:rPr>
                <w:rFonts w:asciiTheme="minorHAnsi" w:hAnsiTheme="minorHAnsi" w:cstheme="minorHAnsi"/>
                <w:noProof/>
                <w:sz w:val="20"/>
                <w:szCs w:val="20"/>
              </w:rPr>
              <w:lastRenderedPageBreak/>
              <w:t>(Huaxuan et al., 2020)</w:t>
            </w:r>
          </w:p>
        </w:tc>
        <w:tc>
          <w:tcPr>
            <w:tcW w:w="6662" w:type="dxa"/>
          </w:tcPr>
          <w:p w14:paraId="5D322CF1" w14:textId="0BDF8928" w:rsidR="00554353" w:rsidRPr="000B0E65" w:rsidRDefault="00554353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Effects of breastfeeding education based on the self-efficacy theory on women with gestational diabetes mellitus: A CONSORT-compliant randomized controlled trial</w:t>
            </w:r>
          </w:p>
        </w:tc>
        <w:tc>
          <w:tcPr>
            <w:tcW w:w="1276" w:type="dxa"/>
          </w:tcPr>
          <w:p w14:paraId="68F30D8A" w14:textId="6F4AC846" w:rsidR="00554353" w:rsidRPr="000B0E65" w:rsidRDefault="00554353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Wrong setting</w:t>
            </w:r>
          </w:p>
        </w:tc>
      </w:tr>
      <w:tr w:rsidR="00554353" w:rsidRPr="000B0E65" w14:paraId="7668CEE0" w14:textId="77777777" w:rsidTr="00C22EB0">
        <w:tc>
          <w:tcPr>
            <w:tcW w:w="1271" w:type="dxa"/>
          </w:tcPr>
          <w:p w14:paraId="7BE0D63A" w14:textId="3B182293" w:rsidR="00554353" w:rsidRPr="000B0E65" w:rsidRDefault="00554353" w:rsidP="3A9647D7">
            <w:pPr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B0E65">
              <w:rPr>
                <w:rFonts w:asciiTheme="minorHAnsi" w:hAnsiTheme="minorHAnsi" w:cstheme="minorHAnsi"/>
                <w:noProof/>
                <w:sz w:val="20"/>
                <w:szCs w:val="20"/>
              </w:rPr>
              <w:t>(Jirakittidul et al., 2019)</w:t>
            </w:r>
          </w:p>
        </w:tc>
        <w:tc>
          <w:tcPr>
            <w:tcW w:w="6662" w:type="dxa"/>
          </w:tcPr>
          <w:p w14:paraId="7B877351" w14:textId="32871301" w:rsidR="00554353" w:rsidRPr="000B0E65" w:rsidRDefault="00554353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Prevalence and associated factors of breastfeeding in women with gestational diabetes in a University Hospital in Thailand</w:t>
            </w:r>
          </w:p>
        </w:tc>
        <w:tc>
          <w:tcPr>
            <w:tcW w:w="1276" w:type="dxa"/>
          </w:tcPr>
          <w:p w14:paraId="165FDB32" w14:textId="185AD284" w:rsidR="00554353" w:rsidRPr="000B0E65" w:rsidRDefault="00554353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Wrong setting</w:t>
            </w:r>
          </w:p>
        </w:tc>
      </w:tr>
      <w:tr w:rsidR="00554353" w:rsidRPr="000B0E65" w14:paraId="393224CC" w14:textId="77777777" w:rsidTr="00C22EB0">
        <w:tc>
          <w:tcPr>
            <w:tcW w:w="1271" w:type="dxa"/>
          </w:tcPr>
          <w:p w14:paraId="2DD54CAE" w14:textId="25EB6BC0" w:rsidR="00554353" w:rsidRPr="000B0E65" w:rsidRDefault="00554353" w:rsidP="3A9647D7">
            <w:pPr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B0E65">
              <w:rPr>
                <w:rFonts w:asciiTheme="minorHAnsi" w:hAnsiTheme="minorHAnsi" w:cstheme="minorHAnsi"/>
                <w:noProof/>
                <w:sz w:val="20"/>
                <w:szCs w:val="20"/>
              </w:rPr>
              <w:t>(Johnsen et al., 2021)</w:t>
            </w:r>
          </w:p>
        </w:tc>
        <w:tc>
          <w:tcPr>
            <w:tcW w:w="6662" w:type="dxa"/>
          </w:tcPr>
          <w:p w14:paraId="6AEB78DD" w14:textId="53917586" w:rsidR="00554353" w:rsidRPr="000B0E65" w:rsidRDefault="00554353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Antenatal breastmilk expression for women with diabetes in pregnancy - a feasibility study</w:t>
            </w:r>
          </w:p>
        </w:tc>
        <w:tc>
          <w:tcPr>
            <w:tcW w:w="1276" w:type="dxa"/>
          </w:tcPr>
          <w:p w14:paraId="233B68D9" w14:textId="3F8CD1D6" w:rsidR="00554353" w:rsidRPr="000B0E65" w:rsidRDefault="00554353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Wrong outcomes</w:t>
            </w:r>
          </w:p>
        </w:tc>
      </w:tr>
      <w:tr w:rsidR="00554353" w:rsidRPr="000B0E65" w14:paraId="25A00CE6" w14:textId="77777777" w:rsidTr="00C22EB0">
        <w:tc>
          <w:tcPr>
            <w:tcW w:w="1271" w:type="dxa"/>
          </w:tcPr>
          <w:p w14:paraId="53BA8963" w14:textId="6B343788" w:rsidR="00554353" w:rsidRPr="000B0E65" w:rsidRDefault="00554353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noProof/>
                <w:sz w:val="20"/>
                <w:szCs w:val="20"/>
              </w:rPr>
              <w:t>(Kachoria &amp; Oza-Frank, 2014)</w:t>
            </w:r>
          </w:p>
        </w:tc>
        <w:tc>
          <w:tcPr>
            <w:tcW w:w="6662" w:type="dxa"/>
          </w:tcPr>
          <w:p w14:paraId="36358EA8" w14:textId="4D4355DD" w:rsidR="00554353" w:rsidRPr="000B0E65" w:rsidRDefault="00554353" w:rsidP="3A9647D7">
            <w:pPr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Differences in Breastfeeding Initiation by Maternal Diabetes Status and Race, Ohio 2006-2011</w:t>
            </w:r>
          </w:p>
        </w:tc>
        <w:tc>
          <w:tcPr>
            <w:tcW w:w="1276" w:type="dxa"/>
          </w:tcPr>
          <w:p w14:paraId="3FAE87E4" w14:textId="6444D42E" w:rsidR="00554353" w:rsidRPr="000B0E65" w:rsidRDefault="00554353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Wrong outcomes</w:t>
            </w:r>
          </w:p>
        </w:tc>
      </w:tr>
      <w:tr w:rsidR="00554353" w:rsidRPr="000B0E65" w14:paraId="1BEFC5A7" w14:textId="77777777" w:rsidTr="00C22EB0">
        <w:tc>
          <w:tcPr>
            <w:tcW w:w="1271" w:type="dxa"/>
          </w:tcPr>
          <w:p w14:paraId="081B8995" w14:textId="44AD5ABC" w:rsidR="00554353" w:rsidRPr="00496F45" w:rsidRDefault="00554353" w:rsidP="3A9647D7">
            <w:pPr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(Kaikini &amp; Hyrkas, 2014)</w:t>
            </w:r>
          </w:p>
        </w:tc>
        <w:tc>
          <w:tcPr>
            <w:tcW w:w="6662" w:type="dxa"/>
          </w:tcPr>
          <w:p w14:paraId="2379CB2F" w14:textId="5696FEFF" w:rsidR="00554353" w:rsidRPr="000B0E65" w:rsidRDefault="00554353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Mothers' Intentions to Breastfeed and Hospital Practices on Breastfeeding: A Longitudinal Study at 6 Months After Birth on Predictors of Breastfeeding in a Cohort of Mothers From a Large Northern New England Medical Center.</w:t>
            </w:r>
          </w:p>
        </w:tc>
        <w:tc>
          <w:tcPr>
            <w:tcW w:w="1276" w:type="dxa"/>
          </w:tcPr>
          <w:p w14:paraId="12748A71" w14:textId="7B9AA9C1" w:rsidR="00554353" w:rsidRPr="000B0E65" w:rsidRDefault="00554353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Wrong type of literature</w:t>
            </w:r>
          </w:p>
        </w:tc>
      </w:tr>
      <w:tr w:rsidR="00D418AB" w:rsidRPr="000B0E65" w14:paraId="67680C95" w14:textId="77777777" w:rsidTr="00C22EB0">
        <w:tc>
          <w:tcPr>
            <w:tcW w:w="1271" w:type="dxa"/>
          </w:tcPr>
          <w:p w14:paraId="587E5EC6" w14:textId="2B249698" w:rsidR="00D418AB" w:rsidRPr="000B0E65" w:rsidRDefault="00D418AB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noProof/>
                <w:sz w:val="20"/>
                <w:szCs w:val="20"/>
              </w:rPr>
              <w:t>(Kim et al., 2020)</w:t>
            </w:r>
          </w:p>
        </w:tc>
        <w:tc>
          <w:tcPr>
            <w:tcW w:w="6662" w:type="dxa"/>
          </w:tcPr>
          <w:p w14:paraId="0306BA3C" w14:textId="35B1FFF7" w:rsidR="00D418AB" w:rsidRPr="000B0E65" w:rsidRDefault="00D418AB" w:rsidP="3A9647D7">
            <w:pPr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Knowledge and Health Beliefs of Gestational Diabetes Mellitus Associated with Breastfeeding Intention Among Pregnant Women in Bangladesh</w:t>
            </w:r>
          </w:p>
        </w:tc>
        <w:tc>
          <w:tcPr>
            <w:tcW w:w="1276" w:type="dxa"/>
          </w:tcPr>
          <w:p w14:paraId="08B569CC" w14:textId="1F6E4474" w:rsidR="00D418AB" w:rsidRPr="00496F45" w:rsidRDefault="00D418AB" w:rsidP="3A9647D7">
            <w:pPr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  <w:r w:rsidRPr="00496F45">
              <w:rPr>
                <w:rFonts w:asciiTheme="minorHAnsi" w:hAnsiTheme="minorHAnsi" w:cstheme="minorHAnsi"/>
                <w:sz w:val="20"/>
                <w:szCs w:val="20"/>
                <w:lang w:val="en-AU"/>
              </w:rPr>
              <w:t>Wrong setting</w:t>
            </w:r>
          </w:p>
          <w:p w14:paraId="46F2B073" w14:textId="77777777" w:rsidR="00D418AB" w:rsidRPr="00496F45" w:rsidRDefault="00D418AB" w:rsidP="3A9647D7">
            <w:pPr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</w:p>
        </w:tc>
      </w:tr>
      <w:tr w:rsidR="00D418AB" w:rsidRPr="000B0E65" w14:paraId="21B1B402" w14:textId="77777777" w:rsidTr="00C22EB0">
        <w:tc>
          <w:tcPr>
            <w:tcW w:w="1271" w:type="dxa"/>
          </w:tcPr>
          <w:p w14:paraId="1DB7A40C" w14:textId="48FE8F6E" w:rsidR="00D418AB" w:rsidRPr="000B0E65" w:rsidRDefault="00D418AB" w:rsidP="3A9647D7">
            <w:pPr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B0E65">
              <w:rPr>
                <w:rFonts w:asciiTheme="minorHAnsi" w:hAnsiTheme="minorHAnsi" w:cstheme="minorHAnsi"/>
                <w:noProof/>
                <w:sz w:val="20"/>
                <w:szCs w:val="20"/>
              </w:rPr>
              <w:t>(Kole-White et al., 2021)</w:t>
            </w:r>
          </w:p>
        </w:tc>
        <w:tc>
          <w:tcPr>
            <w:tcW w:w="6662" w:type="dxa"/>
          </w:tcPr>
          <w:p w14:paraId="291D13C3" w14:textId="68D15589" w:rsidR="00D418AB" w:rsidRPr="000B0E65" w:rsidRDefault="00D418AB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Breastfeeding Success Among Women with Gestational Diabetes Managed by Diet Only Compared with Those Requiring Medications</w:t>
            </w:r>
          </w:p>
        </w:tc>
        <w:tc>
          <w:tcPr>
            <w:tcW w:w="1276" w:type="dxa"/>
          </w:tcPr>
          <w:p w14:paraId="5B8BEA8B" w14:textId="6854FCAC" w:rsidR="00D418AB" w:rsidRPr="00496F45" w:rsidRDefault="00D418AB" w:rsidP="3A9647D7">
            <w:pPr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  <w:r w:rsidRPr="00496F45">
              <w:rPr>
                <w:rFonts w:asciiTheme="minorHAnsi" w:hAnsiTheme="minorHAnsi" w:cstheme="minorHAnsi"/>
                <w:sz w:val="20"/>
                <w:szCs w:val="20"/>
                <w:lang w:val="en-AU"/>
              </w:rPr>
              <w:t>Wrong outcomes</w:t>
            </w:r>
            <w:r w:rsidRPr="00496F45">
              <w:rPr>
                <w:rFonts w:asciiTheme="minorHAnsi" w:hAnsiTheme="minorHAnsi" w:cstheme="minorHAnsi"/>
                <w:sz w:val="20"/>
                <w:szCs w:val="20"/>
                <w:lang w:val="en-AU"/>
              </w:rPr>
              <w:br/>
            </w:r>
          </w:p>
        </w:tc>
      </w:tr>
      <w:tr w:rsidR="00496F45" w:rsidRPr="000B0E65" w14:paraId="55D6B46A" w14:textId="77777777" w:rsidTr="00C22EB0">
        <w:tc>
          <w:tcPr>
            <w:tcW w:w="1271" w:type="dxa"/>
          </w:tcPr>
          <w:p w14:paraId="0CB8446A" w14:textId="662FE7FB" w:rsidR="00496F45" w:rsidRPr="00496F45" w:rsidRDefault="00496F45" w:rsidP="3A9647D7">
            <w:pPr>
              <w:rPr>
                <w:rFonts w:asciiTheme="minorHAnsi" w:hAnsiTheme="minorHAnsi" w:cstheme="minorHAnsi"/>
                <w:noProof/>
                <w:sz w:val="20"/>
                <w:szCs w:val="20"/>
                <w:lang w:val="de-DE"/>
              </w:rPr>
            </w:pPr>
            <w:r w:rsidRPr="00496F45">
              <w:rPr>
                <w:rFonts w:asciiTheme="minorHAnsi" w:hAnsiTheme="minorHAnsi" w:cstheme="minorHAnsi"/>
                <w:noProof/>
                <w:sz w:val="20"/>
                <w:szCs w:val="20"/>
                <w:lang w:val="de-DE"/>
              </w:rPr>
              <w:t xml:space="preserve">(Kortsmit et al., 2023) </w:t>
            </w:r>
          </w:p>
        </w:tc>
        <w:tc>
          <w:tcPr>
            <w:tcW w:w="6662" w:type="dxa"/>
          </w:tcPr>
          <w:p w14:paraId="1425414B" w14:textId="335DFD40" w:rsidR="00496F45" w:rsidRPr="00496F45" w:rsidRDefault="00496F45" w:rsidP="00496F45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sz w:val="20"/>
                <w:szCs w:val="20"/>
                <w:lang w:val="en-GB" w:eastAsia="en-US"/>
              </w:rPr>
            </w:pPr>
            <w:proofErr w:type="spellStart"/>
            <w:r w:rsidRPr="00496F45">
              <w:rPr>
                <w:rFonts w:asciiTheme="minorHAnsi" w:eastAsiaTheme="minorHAnsi" w:hAnsiTheme="minorHAnsi" w:cstheme="minorHAnsi"/>
                <w:sz w:val="20"/>
                <w:szCs w:val="20"/>
                <w:lang w:val="en-GB" w:eastAsia="en-US"/>
              </w:rPr>
              <w:t>Prepregnancy</w:t>
            </w:r>
            <w:proofErr w:type="spellEnd"/>
            <w:r w:rsidRPr="00496F45">
              <w:rPr>
                <w:rFonts w:asciiTheme="minorHAnsi" w:eastAsiaTheme="minorHAnsi" w:hAnsiTheme="minorHAnsi" w:cstheme="minorHAnsi"/>
                <w:sz w:val="20"/>
                <w:szCs w:val="20"/>
                <w:lang w:val="en-GB" w:eastAsia="en-US"/>
              </w:rPr>
              <w:t xml:space="preserve"> and Gestational Diabetes</w:t>
            </w:r>
            <w:r>
              <w:rPr>
                <w:rFonts w:asciiTheme="minorHAnsi" w:eastAsiaTheme="minorHAnsi" w:hAnsiTheme="minorHAnsi" w:cstheme="minorHAnsi"/>
                <w:sz w:val="20"/>
                <w:szCs w:val="20"/>
                <w:lang w:val="en-GB" w:eastAsia="en-US"/>
              </w:rPr>
              <w:t xml:space="preserve"> </w:t>
            </w:r>
            <w:r w:rsidRPr="00496F45">
              <w:rPr>
                <w:rFonts w:asciiTheme="minorHAnsi" w:eastAsiaTheme="minorHAnsi" w:hAnsiTheme="minorHAnsi" w:cstheme="minorHAnsi"/>
                <w:sz w:val="20"/>
                <w:szCs w:val="20"/>
                <w:lang w:val="en-GB" w:eastAsia="en-US"/>
              </w:rPr>
              <w:t>and Cessation of Breastfeeding &lt;1 Week</w:t>
            </w:r>
            <w:r>
              <w:rPr>
                <w:rFonts w:asciiTheme="minorHAnsi" w:eastAsiaTheme="minorHAnsi" w:hAnsiTheme="minorHAnsi" w:cstheme="minorHAnsi"/>
                <w:sz w:val="20"/>
                <w:szCs w:val="20"/>
                <w:lang w:val="en-GB" w:eastAsia="en-US"/>
              </w:rPr>
              <w:t xml:space="preserve"> </w:t>
            </w:r>
            <w:r w:rsidRPr="00496F45">
              <w:rPr>
                <w:rFonts w:asciiTheme="minorHAnsi" w:eastAsiaTheme="minorHAnsi" w:hAnsiTheme="minorHAnsi" w:cstheme="minorHAnsi"/>
                <w:sz w:val="20"/>
                <w:szCs w:val="20"/>
                <w:lang w:val="en-GB" w:eastAsia="en-US"/>
              </w:rPr>
              <w:t>Postpartum, United States, 2016-2018</w:t>
            </w:r>
          </w:p>
        </w:tc>
        <w:tc>
          <w:tcPr>
            <w:tcW w:w="1276" w:type="dxa"/>
          </w:tcPr>
          <w:p w14:paraId="7446A938" w14:textId="11C629AA" w:rsidR="00496F45" w:rsidRPr="00496F45" w:rsidRDefault="00496F45" w:rsidP="3A9647D7">
            <w:pPr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  <w:r w:rsidRPr="00496F45">
              <w:rPr>
                <w:rFonts w:asciiTheme="minorHAnsi" w:hAnsiTheme="minorHAnsi" w:cstheme="minorHAnsi"/>
                <w:sz w:val="20"/>
                <w:szCs w:val="20"/>
                <w:lang w:val="en-AU"/>
              </w:rPr>
              <w:t>Wrong outcomes</w:t>
            </w:r>
          </w:p>
        </w:tc>
      </w:tr>
      <w:tr w:rsidR="00D418AB" w:rsidRPr="000B0E65" w14:paraId="18622B0A" w14:textId="77777777" w:rsidTr="00C22EB0">
        <w:tc>
          <w:tcPr>
            <w:tcW w:w="1271" w:type="dxa"/>
          </w:tcPr>
          <w:p w14:paraId="39537E94" w14:textId="5D7D6CDA" w:rsidR="00D418AB" w:rsidRPr="000B0E65" w:rsidRDefault="00D418AB" w:rsidP="3A9647D7">
            <w:pPr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B0E65">
              <w:rPr>
                <w:rFonts w:asciiTheme="minorHAnsi" w:hAnsiTheme="minorHAnsi" w:cstheme="minorHAnsi"/>
                <w:noProof/>
                <w:sz w:val="20"/>
                <w:szCs w:val="20"/>
              </w:rPr>
              <w:t>(Kozhimanni et al., 2014)</w:t>
            </w:r>
          </w:p>
        </w:tc>
        <w:tc>
          <w:tcPr>
            <w:tcW w:w="6662" w:type="dxa"/>
          </w:tcPr>
          <w:p w14:paraId="50E63737" w14:textId="2FC5C741" w:rsidR="00D418AB" w:rsidRPr="000B0E65" w:rsidRDefault="00D418AB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Medically Complex Pregnancies and Early Breastfeeding Behaviors: A Retrospective Analysis</w:t>
            </w:r>
          </w:p>
        </w:tc>
        <w:tc>
          <w:tcPr>
            <w:tcW w:w="1276" w:type="dxa"/>
          </w:tcPr>
          <w:p w14:paraId="2AE117FE" w14:textId="1BECD931" w:rsidR="00D418AB" w:rsidRPr="00496F45" w:rsidRDefault="00D418AB" w:rsidP="3A9647D7">
            <w:pPr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  <w:r w:rsidRPr="00496F45">
              <w:rPr>
                <w:rFonts w:asciiTheme="minorHAnsi" w:hAnsiTheme="minorHAnsi" w:cstheme="minorHAnsi"/>
                <w:sz w:val="20"/>
                <w:szCs w:val="20"/>
                <w:lang w:val="en-AU"/>
              </w:rPr>
              <w:t>Wrong population</w:t>
            </w:r>
            <w:r w:rsidRPr="00496F45">
              <w:rPr>
                <w:rFonts w:asciiTheme="minorHAnsi" w:hAnsiTheme="minorHAnsi" w:cstheme="minorHAnsi"/>
                <w:sz w:val="20"/>
                <w:szCs w:val="20"/>
                <w:lang w:val="en-AU"/>
              </w:rPr>
              <w:br/>
            </w:r>
          </w:p>
        </w:tc>
      </w:tr>
      <w:tr w:rsidR="00D418AB" w:rsidRPr="000B0E65" w14:paraId="79D8A1F6" w14:textId="77777777" w:rsidTr="00C22EB0">
        <w:tc>
          <w:tcPr>
            <w:tcW w:w="1271" w:type="dxa"/>
          </w:tcPr>
          <w:p w14:paraId="0919E837" w14:textId="0B8E33D7" w:rsidR="00D418AB" w:rsidRPr="000B0E65" w:rsidRDefault="00D418AB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noProof/>
                <w:sz w:val="20"/>
                <w:szCs w:val="20"/>
              </w:rPr>
              <w:t>(Lis-Kuberka &amp; Orczyk-Pawiłowicz, 2021)</w:t>
            </w:r>
          </w:p>
        </w:tc>
        <w:tc>
          <w:tcPr>
            <w:tcW w:w="6662" w:type="dxa"/>
          </w:tcPr>
          <w:p w14:paraId="41EE47B1" w14:textId="696763F8" w:rsidR="00D418AB" w:rsidRPr="000B0E65" w:rsidRDefault="00D418AB" w:rsidP="3A9647D7">
            <w:pPr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Polish Women Have Moderate Knowledge of Gestational Diabetes Mellitus and Breastfeeding Benefits</w:t>
            </w:r>
          </w:p>
        </w:tc>
        <w:tc>
          <w:tcPr>
            <w:tcW w:w="1276" w:type="dxa"/>
          </w:tcPr>
          <w:p w14:paraId="3E730905" w14:textId="05FB7CBC" w:rsidR="00D418AB" w:rsidRPr="000B0E65" w:rsidRDefault="00D418AB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Wrong outcomes</w:t>
            </w:r>
          </w:p>
          <w:p w14:paraId="6D41369A" w14:textId="23E75FAA" w:rsidR="00D418AB" w:rsidRPr="000B0E65" w:rsidRDefault="00D418AB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418AB" w:rsidRPr="000B0E65" w14:paraId="0B880C1D" w14:textId="77777777" w:rsidTr="00C22EB0">
        <w:tc>
          <w:tcPr>
            <w:tcW w:w="1271" w:type="dxa"/>
          </w:tcPr>
          <w:p w14:paraId="06CA497D" w14:textId="5330579C" w:rsidR="00D418AB" w:rsidRPr="000B0E65" w:rsidRDefault="00D418AB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(Martin et al., 2020)</w:t>
            </w:r>
          </w:p>
        </w:tc>
        <w:tc>
          <w:tcPr>
            <w:tcW w:w="6662" w:type="dxa"/>
          </w:tcPr>
          <w:p w14:paraId="19720246" w14:textId="30A63EBB" w:rsidR="00D418AB" w:rsidRPr="000B0E65" w:rsidRDefault="00D418AB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Maternal pre-pregnancy body mass index, gestational weight gain and breastfeeding outcomes: a cross-sectional analysis.</w:t>
            </w:r>
          </w:p>
        </w:tc>
        <w:tc>
          <w:tcPr>
            <w:tcW w:w="1276" w:type="dxa"/>
          </w:tcPr>
          <w:p w14:paraId="45CE044E" w14:textId="5AD18697" w:rsidR="00D418AB" w:rsidRPr="000B0E65" w:rsidRDefault="00D418AB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Wrong patient population</w:t>
            </w:r>
          </w:p>
        </w:tc>
      </w:tr>
      <w:tr w:rsidR="00D418AB" w:rsidRPr="000B0E65" w14:paraId="21173707" w14:textId="77777777" w:rsidTr="00C22EB0">
        <w:tc>
          <w:tcPr>
            <w:tcW w:w="1271" w:type="dxa"/>
          </w:tcPr>
          <w:p w14:paraId="7D457DF6" w14:textId="3755FB40" w:rsidR="00D418AB" w:rsidRPr="000B0E65" w:rsidRDefault="00D418AB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(Matias et al., 2014)</w:t>
            </w:r>
          </w:p>
        </w:tc>
        <w:tc>
          <w:tcPr>
            <w:tcW w:w="6662" w:type="dxa"/>
          </w:tcPr>
          <w:p w14:paraId="6DFE46DE" w14:textId="5F6E10CA" w:rsidR="00D418AB" w:rsidRPr="00496F45" w:rsidRDefault="00D418AB" w:rsidP="3A9647D7">
            <w:pPr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496F45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Maternal prepregnancy obesity and insulin treatment during pregnancy are independently associated with delayed lactogenesis in women with recent gestational diabetes mellitus.</w:t>
            </w:r>
          </w:p>
        </w:tc>
        <w:tc>
          <w:tcPr>
            <w:tcW w:w="1276" w:type="dxa"/>
          </w:tcPr>
          <w:p w14:paraId="269E4704" w14:textId="052A4337" w:rsidR="00D418AB" w:rsidRPr="000B0E65" w:rsidRDefault="00D418AB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Wrong outcomes</w:t>
            </w:r>
          </w:p>
        </w:tc>
      </w:tr>
      <w:tr w:rsidR="00D418AB" w:rsidRPr="000B0E65" w14:paraId="724CBC22" w14:textId="77777777" w:rsidTr="00C22EB0">
        <w:tc>
          <w:tcPr>
            <w:tcW w:w="1271" w:type="dxa"/>
          </w:tcPr>
          <w:p w14:paraId="12A6C177" w14:textId="400B4B6D" w:rsidR="00D418AB" w:rsidRPr="000B0E65" w:rsidRDefault="00D418AB" w:rsidP="3A9647D7">
            <w:pPr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(Matsunaga et al., 2021)</w:t>
            </w:r>
          </w:p>
        </w:tc>
        <w:tc>
          <w:tcPr>
            <w:tcW w:w="6662" w:type="dxa"/>
          </w:tcPr>
          <w:p w14:paraId="2258B55E" w14:textId="1FC7315E" w:rsidR="00D418AB" w:rsidRPr="00496F45" w:rsidRDefault="00D418AB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96F45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Breastfeeding support and barriers to women with gestational diabetes mellitus: a nationwide cross-sectional survey of hospitals in Japan.</w:t>
            </w:r>
          </w:p>
        </w:tc>
        <w:tc>
          <w:tcPr>
            <w:tcW w:w="1276" w:type="dxa"/>
          </w:tcPr>
          <w:p w14:paraId="4032A766" w14:textId="56562B77" w:rsidR="00D418AB" w:rsidRPr="000B0E65" w:rsidRDefault="00D418AB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 xml:space="preserve">Wrong patient population </w:t>
            </w:r>
          </w:p>
        </w:tc>
      </w:tr>
      <w:tr w:rsidR="00D418AB" w:rsidRPr="000B0E65" w14:paraId="4A5E9118" w14:textId="77777777" w:rsidTr="00C22EB0">
        <w:tc>
          <w:tcPr>
            <w:tcW w:w="1271" w:type="dxa"/>
          </w:tcPr>
          <w:p w14:paraId="04DA5A84" w14:textId="0DCA70F6" w:rsidR="00D418AB" w:rsidRPr="000B0E65" w:rsidRDefault="00D418AB" w:rsidP="3A9647D7">
            <w:pPr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(Melov et al., 2022)</w:t>
            </w:r>
          </w:p>
        </w:tc>
        <w:tc>
          <w:tcPr>
            <w:tcW w:w="6662" w:type="dxa"/>
          </w:tcPr>
          <w:p w14:paraId="47CF3EAA" w14:textId="774C866C" w:rsidR="00D418AB" w:rsidRPr="00496F45" w:rsidRDefault="00D418AB" w:rsidP="3A9647D7">
            <w:pPr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496F45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The BLIiNG study - Breastfeeding length and intensity in gestational diabetes and metabolic effects in a subsequent pregnancy: A cohort study.</w:t>
            </w:r>
          </w:p>
        </w:tc>
        <w:tc>
          <w:tcPr>
            <w:tcW w:w="1276" w:type="dxa"/>
          </w:tcPr>
          <w:p w14:paraId="74A3C8E3" w14:textId="2254D05B" w:rsidR="00D418AB" w:rsidRPr="000B0E65" w:rsidRDefault="00D418AB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Wrong outcomes</w:t>
            </w:r>
          </w:p>
        </w:tc>
      </w:tr>
      <w:tr w:rsidR="00496F45" w:rsidRPr="000B0E65" w14:paraId="22AAA611" w14:textId="77777777" w:rsidTr="00C22EB0">
        <w:tc>
          <w:tcPr>
            <w:tcW w:w="1271" w:type="dxa"/>
          </w:tcPr>
          <w:p w14:paraId="06B93E1C" w14:textId="03682118" w:rsidR="00496F45" w:rsidRPr="00496F45" w:rsidRDefault="00496F45" w:rsidP="3A9647D7">
            <w:pPr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496F45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>(Min et al., 2023)</w:t>
            </w:r>
          </w:p>
        </w:tc>
        <w:tc>
          <w:tcPr>
            <w:tcW w:w="6662" w:type="dxa"/>
          </w:tcPr>
          <w:p w14:paraId="0B9060C9" w14:textId="3F20902B" w:rsidR="00496F45" w:rsidRPr="00496F45" w:rsidRDefault="00496F45" w:rsidP="00496F45">
            <w:pPr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496F45">
              <w:rPr>
                <w:rFonts w:asciiTheme="minorHAnsi" w:hAnsiTheme="minorHAnsi" w:cstheme="minorHAnsi"/>
                <w:color w:val="221E1F"/>
                <w:sz w:val="20"/>
                <w:szCs w:val="20"/>
              </w:rPr>
              <w:t>Gestational diabetes and breastfeeding-related pain as major</w:t>
            </w:r>
            <w:r>
              <w:rPr>
                <w:rFonts w:asciiTheme="minorHAnsi" w:hAnsiTheme="minorHAnsi" w:cstheme="minorHAnsi"/>
                <w:color w:val="221E1F"/>
                <w:sz w:val="20"/>
                <w:szCs w:val="20"/>
                <w:lang w:val="de-DE"/>
              </w:rPr>
              <w:t xml:space="preserve"> </w:t>
            </w:r>
            <w:r w:rsidRPr="00496F45">
              <w:rPr>
                <w:rFonts w:asciiTheme="minorHAnsi" w:hAnsiTheme="minorHAnsi" w:cstheme="minorHAnsi"/>
                <w:color w:val="221E1F"/>
                <w:sz w:val="20"/>
                <w:szCs w:val="20"/>
              </w:rPr>
              <w:t>contributors to early breastfeeding cessation</w:t>
            </w:r>
          </w:p>
        </w:tc>
        <w:tc>
          <w:tcPr>
            <w:tcW w:w="1276" w:type="dxa"/>
          </w:tcPr>
          <w:p w14:paraId="3CDDC3BB" w14:textId="410487D6" w:rsidR="00496F45" w:rsidRPr="00496F45" w:rsidRDefault="00496F45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96F45">
              <w:rPr>
                <w:rFonts w:asciiTheme="minorHAnsi" w:hAnsiTheme="minorHAnsi" w:cstheme="minorHAnsi"/>
                <w:sz w:val="20"/>
                <w:szCs w:val="20"/>
              </w:rPr>
              <w:t>Wrong outcomes</w:t>
            </w:r>
          </w:p>
        </w:tc>
      </w:tr>
      <w:tr w:rsidR="00D418AB" w:rsidRPr="000B0E65" w14:paraId="78AA0D1C" w14:textId="77777777" w:rsidTr="00C22EB0">
        <w:tc>
          <w:tcPr>
            <w:tcW w:w="1271" w:type="dxa"/>
          </w:tcPr>
          <w:p w14:paraId="28F11D76" w14:textId="14727861" w:rsidR="00D418AB" w:rsidRPr="000B0E65" w:rsidRDefault="00D418AB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(Moorhead et al., 2022)</w:t>
            </w:r>
          </w:p>
        </w:tc>
        <w:tc>
          <w:tcPr>
            <w:tcW w:w="6662" w:type="dxa"/>
          </w:tcPr>
          <w:p w14:paraId="4504063E" w14:textId="2AF57F5B" w:rsidR="00D418AB" w:rsidRPr="00496F45" w:rsidRDefault="00D418AB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96F45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'Is there any point in me doing this?' Views and experiences of women in the Diabetes and Antenatal Milk Expressing (DAME) trial.</w:t>
            </w:r>
          </w:p>
        </w:tc>
        <w:tc>
          <w:tcPr>
            <w:tcW w:w="1276" w:type="dxa"/>
          </w:tcPr>
          <w:p w14:paraId="5E0ECBB7" w14:textId="25116687" w:rsidR="00D418AB" w:rsidRPr="000B0E65" w:rsidRDefault="00D418AB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Wrong patient population</w:t>
            </w:r>
          </w:p>
        </w:tc>
      </w:tr>
      <w:tr w:rsidR="004A1F66" w:rsidRPr="000B0E65" w14:paraId="53AE4F12" w14:textId="77777777" w:rsidTr="00C22EB0">
        <w:tc>
          <w:tcPr>
            <w:tcW w:w="1271" w:type="dxa"/>
          </w:tcPr>
          <w:p w14:paraId="41389CF5" w14:textId="5F902715" w:rsidR="004A1F66" w:rsidRPr="000B0E65" w:rsidRDefault="004A1F66" w:rsidP="3A9647D7">
            <w:pPr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noProof/>
                <w:sz w:val="20"/>
                <w:szCs w:val="20"/>
              </w:rPr>
              <w:t>Nguyen et al., 2019)</w:t>
            </w:r>
          </w:p>
        </w:tc>
        <w:tc>
          <w:tcPr>
            <w:tcW w:w="6662" w:type="dxa"/>
          </w:tcPr>
          <w:p w14:paraId="33EA4CE1" w14:textId="08388C60" w:rsidR="004A1F66" w:rsidRPr="000B0E65" w:rsidRDefault="004A1F66" w:rsidP="3A9647D7">
            <w:pPr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Gestational diabetes mellitus reduces breastfeeding duration: a prospective cohort study</w:t>
            </w:r>
          </w:p>
        </w:tc>
        <w:tc>
          <w:tcPr>
            <w:tcW w:w="1276" w:type="dxa"/>
          </w:tcPr>
          <w:p w14:paraId="3E942077" w14:textId="586DCD31" w:rsidR="004A1F66" w:rsidRPr="000B0E65" w:rsidRDefault="004A1F66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Wrong setting</w:t>
            </w:r>
          </w:p>
        </w:tc>
      </w:tr>
      <w:tr w:rsidR="00D418AB" w:rsidRPr="000B0E65" w14:paraId="02062804" w14:textId="77777777" w:rsidTr="00C22EB0">
        <w:tc>
          <w:tcPr>
            <w:tcW w:w="1271" w:type="dxa"/>
          </w:tcPr>
          <w:p w14:paraId="7F3180FE" w14:textId="62B8AC08" w:rsidR="00D418AB" w:rsidRPr="000B0E65" w:rsidRDefault="00D418AB" w:rsidP="3A9647D7">
            <w:pPr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noProof/>
                <w:sz w:val="20"/>
                <w:szCs w:val="20"/>
              </w:rPr>
              <w:t>(Oza-Frank &amp; Bartley, et al., 2014)</w:t>
            </w:r>
          </w:p>
        </w:tc>
        <w:tc>
          <w:tcPr>
            <w:tcW w:w="6662" w:type="dxa"/>
          </w:tcPr>
          <w:p w14:paraId="292E8E01" w14:textId="0739F1DE" w:rsidR="00D418AB" w:rsidRPr="000B0E65" w:rsidRDefault="00D418AB" w:rsidP="3A9647D7">
            <w:pPr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Differences in Breastfeeding Initiation and Continuation by Maternal Diabetes Status</w:t>
            </w:r>
          </w:p>
        </w:tc>
        <w:tc>
          <w:tcPr>
            <w:tcW w:w="1276" w:type="dxa"/>
          </w:tcPr>
          <w:p w14:paraId="7A0A8E68" w14:textId="24B9E9B2" w:rsidR="00D418AB" w:rsidRPr="000B0E65" w:rsidRDefault="00D418AB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Wrong outcomes</w:t>
            </w:r>
          </w:p>
        </w:tc>
      </w:tr>
      <w:tr w:rsidR="00D418AB" w:rsidRPr="000B0E65" w14:paraId="0B4F1D95" w14:textId="77777777" w:rsidTr="00C22EB0">
        <w:tc>
          <w:tcPr>
            <w:tcW w:w="1271" w:type="dxa"/>
          </w:tcPr>
          <w:p w14:paraId="4139DB39" w14:textId="5D5BB694" w:rsidR="00D418AB" w:rsidRPr="000B0E65" w:rsidRDefault="00D418AB" w:rsidP="3A9647D7">
            <w:pPr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noProof/>
                <w:sz w:val="20"/>
                <w:szCs w:val="20"/>
              </w:rPr>
              <w:t>(Oza-Frank et al., 201</w:t>
            </w:r>
            <w:r w:rsidR="00F91D98" w:rsidRPr="000B0E65">
              <w:rPr>
                <w:rFonts w:asciiTheme="minorHAnsi" w:hAnsiTheme="minorHAnsi" w:cstheme="minorHAnsi"/>
                <w:noProof/>
                <w:sz w:val="20"/>
                <w:szCs w:val="20"/>
              </w:rPr>
              <w:t>4</w:t>
            </w:r>
            <w:r w:rsidRPr="000B0E65">
              <w:rPr>
                <w:rFonts w:asciiTheme="minorHAnsi" w:hAnsiTheme="minorHAnsi" w:cstheme="minorHAnsi"/>
                <w:noProof/>
                <w:sz w:val="20"/>
                <w:szCs w:val="20"/>
              </w:rPr>
              <w:t>)</w:t>
            </w:r>
          </w:p>
        </w:tc>
        <w:tc>
          <w:tcPr>
            <w:tcW w:w="6662" w:type="dxa"/>
          </w:tcPr>
          <w:p w14:paraId="639BF545" w14:textId="679712E2" w:rsidR="00D418AB" w:rsidRPr="000B0E65" w:rsidRDefault="00D418AB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Differences in breast-feeding initiation and continuation by maternal diabetes status</w:t>
            </w:r>
          </w:p>
        </w:tc>
        <w:tc>
          <w:tcPr>
            <w:tcW w:w="1276" w:type="dxa"/>
          </w:tcPr>
          <w:p w14:paraId="711D478F" w14:textId="4A974888" w:rsidR="00D418AB" w:rsidRPr="000B0E65" w:rsidRDefault="00D418AB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Wrong outcomes (duplication)</w:t>
            </w:r>
          </w:p>
        </w:tc>
      </w:tr>
      <w:tr w:rsidR="00F91D98" w:rsidRPr="000B0E65" w14:paraId="60D3876D" w14:textId="77777777" w:rsidTr="00C22EB0">
        <w:tc>
          <w:tcPr>
            <w:tcW w:w="1271" w:type="dxa"/>
          </w:tcPr>
          <w:p w14:paraId="35064871" w14:textId="36041E1A" w:rsidR="00F91D98" w:rsidRPr="000B0E65" w:rsidRDefault="00F91D98" w:rsidP="3A9647D7">
            <w:pPr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noProof/>
                <w:sz w:val="20"/>
                <w:szCs w:val="20"/>
              </w:rPr>
              <w:t>Oza-Frank, et al., 2015)</w:t>
            </w:r>
          </w:p>
        </w:tc>
        <w:tc>
          <w:tcPr>
            <w:tcW w:w="6662" w:type="dxa"/>
          </w:tcPr>
          <w:p w14:paraId="4D15E221" w14:textId="73C0407E" w:rsidR="00F91D98" w:rsidRPr="000B0E65" w:rsidRDefault="00F91D98" w:rsidP="3A9647D7">
            <w:pPr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Differences in breast-feeding initiation and continuation by maternal diabetes status</w:t>
            </w:r>
          </w:p>
        </w:tc>
        <w:tc>
          <w:tcPr>
            <w:tcW w:w="1276" w:type="dxa"/>
          </w:tcPr>
          <w:p w14:paraId="5B90E5FA" w14:textId="4543188D" w:rsidR="00F91D98" w:rsidRPr="000B0E65" w:rsidRDefault="00F91D98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Wrong outcomes</w:t>
            </w:r>
          </w:p>
        </w:tc>
      </w:tr>
      <w:tr w:rsidR="00F91D98" w:rsidRPr="000B0E65" w14:paraId="7FB56CB6" w14:textId="77777777" w:rsidTr="00C22EB0">
        <w:tc>
          <w:tcPr>
            <w:tcW w:w="1271" w:type="dxa"/>
          </w:tcPr>
          <w:p w14:paraId="20195B49" w14:textId="5E701885" w:rsidR="00F91D98" w:rsidRPr="000B0E65" w:rsidRDefault="00F91D98" w:rsidP="3A9647D7">
            <w:pPr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noProof/>
                <w:sz w:val="20"/>
                <w:szCs w:val="20"/>
              </w:rPr>
              <w:lastRenderedPageBreak/>
              <w:t>(Oza-Frank et al., 2017)</w:t>
            </w:r>
          </w:p>
        </w:tc>
        <w:tc>
          <w:tcPr>
            <w:tcW w:w="6662" w:type="dxa"/>
          </w:tcPr>
          <w:p w14:paraId="07CFB133" w14:textId="38BB6575" w:rsidR="00F91D98" w:rsidRPr="000B0E65" w:rsidRDefault="00F91D98" w:rsidP="3A9647D7">
            <w:pPr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In-hospital breastfeeding experiences among women with gestational diabetes</w:t>
            </w:r>
          </w:p>
        </w:tc>
        <w:tc>
          <w:tcPr>
            <w:tcW w:w="1276" w:type="dxa"/>
          </w:tcPr>
          <w:p w14:paraId="45CDB56A" w14:textId="57EEF70D" w:rsidR="00F91D98" w:rsidRPr="000B0E65" w:rsidRDefault="00F91D98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Wrong type of literature</w:t>
            </w:r>
          </w:p>
        </w:tc>
      </w:tr>
      <w:tr w:rsidR="00D418AB" w:rsidRPr="000B0E65" w14:paraId="1C6AF6F4" w14:textId="77777777" w:rsidTr="00C22EB0">
        <w:tc>
          <w:tcPr>
            <w:tcW w:w="1271" w:type="dxa"/>
          </w:tcPr>
          <w:p w14:paraId="2EC5DF03" w14:textId="424D848E" w:rsidR="00D418AB" w:rsidRPr="000B0E65" w:rsidRDefault="00D418AB" w:rsidP="3A9647D7">
            <w:pPr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B0E65">
              <w:rPr>
                <w:rFonts w:asciiTheme="minorHAnsi" w:hAnsiTheme="minorHAnsi" w:cstheme="minorHAnsi"/>
                <w:noProof/>
                <w:sz w:val="20"/>
                <w:szCs w:val="20"/>
              </w:rPr>
              <w:t>(Panaviene et al., 2019)</w:t>
            </w:r>
          </w:p>
        </w:tc>
        <w:tc>
          <w:tcPr>
            <w:tcW w:w="6662" w:type="dxa"/>
          </w:tcPr>
          <w:p w14:paraId="78094908" w14:textId="32E314D4" w:rsidR="00D418AB" w:rsidRPr="000B0E65" w:rsidRDefault="00D418AB" w:rsidP="3A9647D7">
            <w:pPr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Factors Contributing to Non-Exclusive Breastfeeding in Primigravid Mothers</w:t>
            </w:r>
          </w:p>
        </w:tc>
        <w:tc>
          <w:tcPr>
            <w:tcW w:w="1276" w:type="dxa"/>
          </w:tcPr>
          <w:p w14:paraId="1743BB09" w14:textId="4CA2C94E" w:rsidR="00D418AB" w:rsidRPr="000B0E65" w:rsidRDefault="00D418AB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Wrong outcomes</w:t>
            </w:r>
          </w:p>
        </w:tc>
      </w:tr>
      <w:tr w:rsidR="00D418AB" w:rsidRPr="000B0E65" w14:paraId="761FD703" w14:textId="77777777" w:rsidTr="00C22EB0">
        <w:tc>
          <w:tcPr>
            <w:tcW w:w="1271" w:type="dxa"/>
          </w:tcPr>
          <w:p w14:paraId="4E90A856" w14:textId="43058E01" w:rsidR="00D418AB" w:rsidRPr="000B0E65" w:rsidRDefault="00D418AB" w:rsidP="3A9647D7">
            <w:pPr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B0E65">
              <w:rPr>
                <w:rFonts w:asciiTheme="minorHAnsi" w:hAnsiTheme="minorHAnsi" w:cstheme="minorHAnsi"/>
                <w:noProof/>
                <w:sz w:val="20"/>
                <w:szCs w:val="20"/>
              </w:rPr>
              <w:t>(Pang et al., 2021)</w:t>
            </w:r>
          </w:p>
        </w:tc>
        <w:tc>
          <w:tcPr>
            <w:tcW w:w="6662" w:type="dxa"/>
          </w:tcPr>
          <w:p w14:paraId="1E96BFD7" w14:textId="472595D4" w:rsidR="00D418AB" w:rsidRPr="000B0E65" w:rsidRDefault="00D418AB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The association of maternal gestational hyperglycemia with breastfeeding duration and markers of milk production</w:t>
            </w:r>
          </w:p>
        </w:tc>
        <w:tc>
          <w:tcPr>
            <w:tcW w:w="1276" w:type="dxa"/>
          </w:tcPr>
          <w:p w14:paraId="184A515B" w14:textId="579EE672" w:rsidR="00D418AB" w:rsidRPr="000B0E65" w:rsidRDefault="00D418AB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Wrong outcomes</w:t>
            </w:r>
            <w:r w:rsidRPr="000B0E65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</w:tr>
      <w:tr w:rsidR="00D418AB" w:rsidRPr="000B0E65" w14:paraId="7D76A043" w14:textId="77777777" w:rsidTr="00C22EB0">
        <w:tc>
          <w:tcPr>
            <w:tcW w:w="1271" w:type="dxa"/>
          </w:tcPr>
          <w:p w14:paraId="3E888ED1" w14:textId="5185F267" w:rsidR="00D418AB" w:rsidRPr="000B0E65" w:rsidRDefault="00D418AB" w:rsidP="3A9647D7">
            <w:pPr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B0E65">
              <w:rPr>
                <w:rFonts w:asciiTheme="minorHAnsi" w:hAnsiTheme="minorHAnsi" w:cstheme="minorHAnsi"/>
                <w:noProof/>
                <w:sz w:val="20"/>
                <w:szCs w:val="20"/>
              </w:rPr>
              <w:t>(Park, et al., 2021)</w:t>
            </w:r>
          </w:p>
        </w:tc>
        <w:tc>
          <w:tcPr>
            <w:tcW w:w="6662" w:type="dxa"/>
          </w:tcPr>
          <w:p w14:paraId="17DBC42A" w14:textId="205CAD7D" w:rsidR="00D418AB" w:rsidRPr="000B0E65" w:rsidRDefault="00D418AB" w:rsidP="3A9647D7">
            <w:pPr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Factors Associated with the Need for Breastfeeding Information Among Women with Gestational Diabetes Mellitus: A Cross-sectional Study</w:t>
            </w:r>
          </w:p>
        </w:tc>
        <w:tc>
          <w:tcPr>
            <w:tcW w:w="1276" w:type="dxa"/>
          </w:tcPr>
          <w:p w14:paraId="650149BC" w14:textId="6498DE8E" w:rsidR="00D418AB" w:rsidRPr="000B0E65" w:rsidRDefault="00D418AB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Wrong population</w:t>
            </w:r>
            <w:r w:rsidRPr="000B0E65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</w:tr>
      <w:tr w:rsidR="00D418AB" w:rsidRPr="000B0E65" w14:paraId="4B243954" w14:textId="77777777" w:rsidTr="00C22EB0">
        <w:tc>
          <w:tcPr>
            <w:tcW w:w="1271" w:type="dxa"/>
          </w:tcPr>
          <w:p w14:paraId="4AEF2AEB" w14:textId="40B8485B" w:rsidR="00D418AB" w:rsidRPr="000B0E65" w:rsidRDefault="00D418AB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noProof/>
                <w:sz w:val="20"/>
                <w:szCs w:val="20"/>
              </w:rPr>
              <w:t>(Park et al., 2018)</w:t>
            </w:r>
          </w:p>
        </w:tc>
        <w:tc>
          <w:tcPr>
            <w:tcW w:w="6662" w:type="dxa"/>
          </w:tcPr>
          <w:p w14:paraId="544E4785" w14:textId="78BCB2E8" w:rsidR="00D418AB" w:rsidRPr="000B0E65" w:rsidRDefault="00D418AB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Knowledge and health beliefs about gestational diabetes and healthy pregnancy's breastfeeding intention</w:t>
            </w:r>
          </w:p>
        </w:tc>
        <w:tc>
          <w:tcPr>
            <w:tcW w:w="1276" w:type="dxa"/>
          </w:tcPr>
          <w:p w14:paraId="5A1AA476" w14:textId="706EC56D" w:rsidR="00D418AB" w:rsidRPr="000B0E65" w:rsidRDefault="00D418AB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Wrong outcomes</w:t>
            </w:r>
            <w:r w:rsidRPr="000B0E65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</w:tr>
      <w:tr w:rsidR="00D418AB" w:rsidRPr="000B0E65" w14:paraId="4BC11F91" w14:textId="77777777" w:rsidTr="00C22EB0">
        <w:tc>
          <w:tcPr>
            <w:tcW w:w="1271" w:type="dxa"/>
          </w:tcPr>
          <w:p w14:paraId="7BB5FF66" w14:textId="0A3B6897" w:rsidR="00D418AB" w:rsidRPr="000B0E65" w:rsidRDefault="00D418AB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noProof/>
                <w:sz w:val="20"/>
                <w:szCs w:val="20"/>
              </w:rPr>
              <w:t>(Pinheiro et al., 2018)</w:t>
            </w:r>
          </w:p>
        </w:tc>
        <w:tc>
          <w:tcPr>
            <w:tcW w:w="6662" w:type="dxa"/>
          </w:tcPr>
          <w:p w14:paraId="1013F10E" w14:textId="2428143E" w:rsidR="00D418AB" w:rsidRPr="000B0E65" w:rsidRDefault="00D418AB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Maternal pre-pregnancy overweight/obesity and gestational diabetes interaction on delayed breastfeeding initiation</w:t>
            </w:r>
          </w:p>
        </w:tc>
        <w:tc>
          <w:tcPr>
            <w:tcW w:w="1276" w:type="dxa"/>
          </w:tcPr>
          <w:p w14:paraId="309D4885" w14:textId="7D7AF0A4" w:rsidR="00D418AB" w:rsidRPr="000B0E65" w:rsidRDefault="00D418AB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Wrong outcomes</w:t>
            </w:r>
          </w:p>
          <w:p w14:paraId="68136972" w14:textId="77777777" w:rsidR="00D418AB" w:rsidRPr="000B0E65" w:rsidRDefault="00D418AB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418AB" w:rsidRPr="000B0E65" w14:paraId="519B077B" w14:textId="77777777" w:rsidTr="00C22EB0">
        <w:tc>
          <w:tcPr>
            <w:tcW w:w="1271" w:type="dxa"/>
          </w:tcPr>
          <w:p w14:paraId="4AE4DFC2" w14:textId="1A4DB934" w:rsidR="00D418AB" w:rsidRPr="000B0E65" w:rsidRDefault="000D6F40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(Poorghasemian et al., 2022)</w:t>
            </w:r>
          </w:p>
        </w:tc>
        <w:tc>
          <w:tcPr>
            <w:tcW w:w="6662" w:type="dxa"/>
          </w:tcPr>
          <w:p w14:paraId="4968E666" w14:textId="03270A00" w:rsidR="00D418AB" w:rsidRPr="000B0E65" w:rsidRDefault="000D6F40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The Effect of Counseling on Breastfeeding Self-Efficacy (BSFE) in Women with Gestational Diabetes</w:t>
            </w:r>
          </w:p>
        </w:tc>
        <w:tc>
          <w:tcPr>
            <w:tcW w:w="1276" w:type="dxa"/>
          </w:tcPr>
          <w:p w14:paraId="585BB77C" w14:textId="6A35EF26" w:rsidR="00D418AB" w:rsidRPr="000B0E65" w:rsidRDefault="000D6F40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Wrong outcomes</w:t>
            </w:r>
          </w:p>
        </w:tc>
      </w:tr>
      <w:tr w:rsidR="00FD0ECD" w:rsidRPr="000B0E65" w14:paraId="2D7645BF" w14:textId="77777777" w:rsidTr="00C22EB0">
        <w:tc>
          <w:tcPr>
            <w:tcW w:w="1271" w:type="dxa"/>
          </w:tcPr>
          <w:p w14:paraId="5F2BBBAD" w14:textId="470B5F6A" w:rsidR="00FD0ECD" w:rsidRPr="000B0E65" w:rsidRDefault="00FD0ECD" w:rsidP="3A9647D7">
            <w:pPr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>(Qian et al, 2023)</w:t>
            </w:r>
          </w:p>
        </w:tc>
        <w:tc>
          <w:tcPr>
            <w:tcW w:w="6662" w:type="dxa"/>
          </w:tcPr>
          <w:p w14:paraId="2BCBC918" w14:textId="348CB0B7" w:rsidR="00FD0ECD" w:rsidRPr="000B0E65" w:rsidRDefault="00FD0ECD" w:rsidP="3A9647D7">
            <w:pPr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B0E65">
              <w:rPr>
                <w:rFonts w:asciiTheme="minorHAnsi" w:hAnsiTheme="minorHAnsi" w:cstheme="minorHAnsi"/>
                <w:color w:val="2A2A2A"/>
                <w:sz w:val="20"/>
                <w:szCs w:val="20"/>
                <w:shd w:val="clear" w:color="auto" w:fill="FFFFFF"/>
              </w:rPr>
              <w:t>Decision-making process of breastfeeding behavior in mothers with gestational diabetes mellitus based on health belief model.</w:t>
            </w:r>
          </w:p>
        </w:tc>
        <w:tc>
          <w:tcPr>
            <w:tcW w:w="1276" w:type="dxa"/>
          </w:tcPr>
          <w:p w14:paraId="43EE711D" w14:textId="1F1A0781" w:rsidR="00FD0ECD" w:rsidRPr="000B0E65" w:rsidRDefault="00FD0ECD" w:rsidP="3A9647D7">
            <w:pPr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proofErr w:type="spellStart"/>
            <w:r w:rsidRPr="000B0E65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>Wrong</w:t>
            </w:r>
            <w:proofErr w:type="spellEnd"/>
            <w:r w:rsidRPr="000B0E65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B0E65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>setting</w:t>
            </w:r>
            <w:proofErr w:type="spellEnd"/>
          </w:p>
        </w:tc>
      </w:tr>
      <w:tr w:rsidR="00D418AB" w:rsidRPr="000B0E65" w14:paraId="43F3E4C7" w14:textId="77777777" w:rsidTr="00C22EB0">
        <w:tc>
          <w:tcPr>
            <w:tcW w:w="1271" w:type="dxa"/>
          </w:tcPr>
          <w:p w14:paraId="437AE80E" w14:textId="1B57559C" w:rsidR="00D418AB" w:rsidRPr="000B0E65" w:rsidRDefault="000D6F40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(Rasmussen et al., 2020)</w:t>
            </w:r>
          </w:p>
        </w:tc>
        <w:tc>
          <w:tcPr>
            <w:tcW w:w="6662" w:type="dxa"/>
          </w:tcPr>
          <w:p w14:paraId="5D2529EA" w14:textId="4EF31E6F" w:rsidR="00D418AB" w:rsidRPr="000B0E65" w:rsidRDefault="000D6F40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Factors associated with breastfeeding to 3 months postpartum among women with type 1 and type 2 diabetes mellitus: An exploratory study.</w:t>
            </w:r>
          </w:p>
        </w:tc>
        <w:tc>
          <w:tcPr>
            <w:tcW w:w="1276" w:type="dxa"/>
          </w:tcPr>
          <w:p w14:paraId="75C5E520" w14:textId="41A25167" w:rsidR="00D418AB" w:rsidRPr="000B0E65" w:rsidRDefault="000D6F40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Wrong patient population</w:t>
            </w:r>
          </w:p>
        </w:tc>
      </w:tr>
      <w:tr w:rsidR="000D6F40" w:rsidRPr="000B0E65" w14:paraId="73830A92" w14:textId="77777777" w:rsidTr="00C22EB0">
        <w:tc>
          <w:tcPr>
            <w:tcW w:w="1271" w:type="dxa"/>
          </w:tcPr>
          <w:p w14:paraId="47B82C06" w14:textId="4A650866" w:rsidR="000D6F40" w:rsidRPr="000B0E65" w:rsidRDefault="000D6F40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noProof/>
                <w:sz w:val="20"/>
                <w:szCs w:val="20"/>
              </w:rPr>
              <w:t>(Reinheimer et al., 2020)</w:t>
            </w:r>
          </w:p>
        </w:tc>
        <w:tc>
          <w:tcPr>
            <w:tcW w:w="6662" w:type="dxa"/>
          </w:tcPr>
          <w:p w14:paraId="7F7DBA38" w14:textId="21001A7B" w:rsidR="000D6F40" w:rsidRPr="000B0E65" w:rsidRDefault="000D6F40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Factors Associated With Breastfeeding Among Women With Gestational Diabetes</w:t>
            </w:r>
          </w:p>
        </w:tc>
        <w:tc>
          <w:tcPr>
            <w:tcW w:w="1276" w:type="dxa"/>
          </w:tcPr>
          <w:p w14:paraId="4D7DF093" w14:textId="6D660281" w:rsidR="000D6F40" w:rsidRPr="000B0E65" w:rsidRDefault="000D6F40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Wrong setting</w:t>
            </w:r>
          </w:p>
        </w:tc>
      </w:tr>
      <w:tr w:rsidR="000D6F40" w:rsidRPr="000B0E65" w14:paraId="085A8C65" w14:textId="77777777" w:rsidTr="00C22EB0">
        <w:tc>
          <w:tcPr>
            <w:tcW w:w="1271" w:type="dxa"/>
          </w:tcPr>
          <w:p w14:paraId="5222938C" w14:textId="51B16175" w:rsidR="000D6F40" w:rsidRPr="000B0E65" w:rsidRDefault="000D6F40" w:rsidP="3A9647D7">
            <w:pPr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noProof/>
                <w:sz w:val="20"/>
                <w:szCs w:val="20"/>
              </w:rPr>
              <w:t>(Shen et al., 2019)</w:t>
            </w:r>
          </w:p>
        </w:tc>
        <w:tc>
          <w:tcPr>
            <w:tcW w:w="6662" w:type="dxa"/>
          </w:tcPr>
          <w:p w14:paraId="138348BD" w14:textId="1CF4A724" w:rsidR="000D6F40" w:rsidRPr="000B0E65" w:rsidRDefault="000D6F40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Lactation intensity and duration to postpartum diabetes and prediabetes risk in women with gestational diabetes</w:t>
            </w:r>
          </w:p>
        </w:tc>
        <w:tc>
          <w:tcPr>
            <w:tcW w:w="1276" w:type="dxa"/>
          </w:tcPr>
          <w:p w14:paraId="70BCCE31" w14:textId="2B120567" w:rsidR="000D6F40" w:rsidRPr="000B0E65" w:rsidRDefault="000D6F40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Wrong outcomes</w:t>
            </w:r>
          </w:p>
          <w:p w14:paraId="2E8A3D33" w14:textId="77777777" w:rsidR="000D6F40" w:rsidRPr="000B0E65" w:rsidRDefault="000D6F40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D6F40" w:rsidRPr="000B0E65" w14:paraId="043EE79B" w14:textId="77777777" w:rsidTr="00C22EB0">
        <w:tc>
          <w:tcPr>
            <w:tcW w:w="1271" w:type="dxa"/>
          </w:tcPr>
          <w:p w14:paraId="14C8C161" w14:textId="508E6C89" w:rsidR="000D6F40" w:rsidRPr="000B0E65" w:rsidRDefault="000D6F40" w:rsidP="3A9647D7">
            <w:pPr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noProof/>
                <w:sz w:val="20"/>
                <w:szCs w:val="20"/>
              </w:rPr>
              <w:t>(Stevens et al., 2019)</w:t>
            </w:r>
          </w:p>
        </w:tc>
        <w:tc>
          <w:tcPr>
            <w:tcW w:w="6662" w:type="dxa"/>
          </w:tcPr>
          <w:p w14:paraId="74AF7309" w14:textId="5D11395D" w:rsidR="000D6F40" w:rsidRPr="000B0E65" w:rsidRDefault="000D6F40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Breastfeeding Initiation as Related to the Interaction of Race/Ethnicity and Maternal Diabetes</w:t>
            </w:r>
          </w:p>
        </w:tc>
        <w:tc>
          <w:tcPr>
            <w:tcW w:w="1276" w:type="dxa"/>
          </w:tcPr>
          <w:p w14:paraId="09DD2772" w14:textId="330A3EA5" w:rsidR="000D6F40" w:rsidRPr="000B0E65" w:rsidRDefault="000D6F40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Wrong outcome</w:t>
            </w:r>
            <w:r w:rsidRPr="000B0E65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</w:tr>
      <w:tr w:rsidR="000D6F40" w:rsidRPr="000B0E65" w14:paraId="7B530F44" w14:textId="77777777" w:rsidTr="00C22EB0">
        <w:tc>
          <w:tcPr>
            <w:tcW w:w="1271" w:type="dxa"/>
          </w:tcPr>
          <w:p w14:paraId="7C47D8B5" w14:textId="2427456E" w:rsidR="000D6F40" w:rsidRPr="000B0E65" w:rsidRDefault="000D6F40" w:rsidP="3A9647D7">
            <w:pPr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noProof/>
                <w:sz w:val="20"/>
                <w:szCs w:val="20"/>
              </w:rPr>
              <w:t>(Tanda et al., 2018)</w:t>
            </w:r>
          </w:p>
        </w:tc>
        <w:tc>
          <w:tcPr>
            <w:tcW w:w="6662" w:type="dxa"/>
          </w:tcPr>
          <w:p w14:paraId="6B5188D2" w14:textId="32B8FEAC" w:rsidR="000D6F40" w:rsidRPr="000B0E65" w:rsidRDefault="000D6F40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Factors That Modify the Association of Maternal Postpartum Smoking and Exclusive Breastfeeding Rates</w:t>
            </w:r>
          </w:p>
        </w:tc>
        <w:tc>
          <w:tcPr>
            <w:tcW w:w="1276" w:type="dxa"/>
          </w:tcPr>
          <w:p w14:paraId="31FABDE0" w14:textId="47BE86EC" w:rsidR="000D6F40" w:rsidRPr="000B0E65" w:rsidRDefault="000D6F40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Wrong outcome</w:t>
            </w:r>
          </w:p>
        </w:tc>
      </w:tr>
      <w:tr w:rsidR="000D6F40" w:rsidRPr="000B0E65" w14:paraId="51326A3F" w14:textId="77777777" w:rsidTr="00C22EB0">
        <w:tc>
          <w:tcPr>
            <w:tcW w:w="1271" w:type="dxa"/>
          </w:tcPr>
          <w:p w14:paraId="3C7D9C30" w14:textId="5746A84B" w:rsidR="000D6F40" w:rsidRPr="000B0E65" w:rsidRDefault="000D6F40" w:rsidP="3A9647D7">
            <w:pPr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noProof/>
                <w:sz w:val="20"/>
                <w:szCs w:val="20"/>
              </w:rPr>
              <w:t>(Verd et al., 2016)</w:t>
            </w:r>
          </w:p>
        </w:tc>
        <w:tc>
          <w:tcPr>
            <w:tcW w:w="6662" w:type="dxa"/>
          </w:tcPr>
          <w:p w14:paraId="39DDBA46" w14:textId="4CB31771" w:rsidR="000D6F40" w:rsidRPr="000B0E65" w:rsidRDefault="000D6F40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The Effects of Mild Gestational Hyperglycemia on Exclusive Breastfeeding Cessation</w:t>
            </w:r>
          </w:p>
        </w:tc>
        <w:tc>
          <w:tcPr>
            <w:tcW w:w="1276" w:type="dxa"/>
          </w:tcPr>
          <w:p w14:paraId="0A3FEB4C" w14:textId="6E8D051E" w:rsidR="000D6F40" w:rsidRPr="000B0E65" w:rsidRDefault="000D6F40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Wrong setting</w:t>
            </w:r>
          </w:p>
        </w:tc>
      </w:tr>
      <w:tr w:rsidR="000D6F40" w:rsidRPr="000B0E65" w14:paraId="7E84A45B" w14:textId="77777777" w:rsidTr="00C22EB0">
        <w:tc>
          <w:tcPr>
            <w:tcW w:w="1271" w:type="dxa"/>
          </w:tcPr>
          <w:p w14:paraId="1622D01A" w14:textId="25DF0704" w:rsidR="000D6F40" w:rsidRPr="000B0E65" w:rsidRDefault="000D6F40" w:rsidP="3A9647D7">
            <w:pPr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noProof/>
                <w:sz w:val="20"/>
                <w:szCs w:val="20"/>
              </w:rPr>
              <w:t>(Wallenborn et al., 2017)</w:t>
            </w:r>
          </w:p>
        </w:tc>
        <w:tc>
          <w:tcPr>
            <w:tcW w:w="6662" w:type="dxa"/>
          </w:tcPr>
          <w:p w14:paraId="5096276C" w14:textId="781CFA18" w:rsidR="000D6F40" w:rsidRPr="000B0E65" w:rsidRDefault="000D6F40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Breastfeeding after Gestational Diabetes: Does Perceived Benefits Mediate the Relationship?</w:t>
            </w:r>
          </w:p>
        </w:tc>
        <w:tc>
          <w:tcPr>
            <w:tcW w:w="1276" w:type="dxa"/>
          </w:tcPr>
          <w:p w14:paraId="2B7339FF" w14:textId="68FDE026" w:rsidR="000D6F40" w:rsidRPr="000B0E65" w:rsidRDefault="000D6F40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Wrong outcomes</w:t>
            </w:r>
          </w:p>
        </w:tc>
      </w:tr>
      <w:tr w:rsidR="000D6F40" w:rsidRPr="000B0E65" w14:paraId="40B9C434" w14:textId="77777777" w:rsidTr="00C22EB0">
        <w:tc>
          <w:tcPr>
            <w:tcW w:w="1271" w:type="dxa"/>
          </w:tcPr>
          <w:p w14:paraId="41A22428" w14:textId="543FD5D6" w:rsidR="000D6F40" w:rsidRPr="000B0E65" w:rsidRDefault="000D6F40" w:rsidP="3A9647D7">
            <w:pPr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noProof/>
                <w:sz w:val="20"/>
                <w:szCs w:val="20"/>
              </w:rPr>
              <w:t>(Wang et al., 2020)</w:t>
            </w:r>
          </w:p>
        </w:tc>
        <w:tc>
          <w:tcPr>
            <w:tcW w:w="6662" w:type="dxa"/>
          </w:tcPr>
          <w:p w14:paraId="0451D7FE" w14:textId="2FFB5473" w:rsidR="000D6F40" w:rsidRPr="000B0E65" w:rsidRDefault="000D6F40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Exploring the breastfeeding knowledge level and its influencing factors of pregnant women with gestational diabetes mellitus</w:t>
            </w:r>
          </w:p>
        </w:tc>
        <w:tc>
          <w:tcPr>
            <w:tcW w:w="1276" w:type="dxa"/>
          </w:tcPr>
          <w:p w14:paraId="52D7ED5C" w14:textId="7F1BCFBF" w:rsidR="000D6F40" w:rsidRPr="000B0E65" w:rsidRDefault="000D6F40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Wrong setting</w:t>
            </w:r>
          </w:p>
        </w:tc>
      </w:tr>
      <w:tr w:rsidR="000D6F40" w:rsidRPr="000B0E65" w14:paraId="6160DE5D" w14:textId="77777777" w:rsidTr="00C22EB0">
        <w:tc>
          <w:tcPr>
            <w:tcW w:w="1271" w:type="dxa"/>
          </w:tcPr>
          <w:p w14:paraId="053974B6" w14:textId="62305F37" w:rsidR="000D6F40" w:rsidRPr="000B0E65" w:rsidRDefault="000D6F40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noProof/>
                <w:sz w:val="20"/>
                <w:szCs w:val="20"/>
              </w:rPr>
              <w:t>(Youngwanichseth, 2013)</w:t>
            </w:r>
          </w:p>
        </w:tc>
        <w:tc>
          <w:tcPr>
            <w:tcW w:w="6662" w:type="dxa"/>
          </w:tcPr>
          <w:p w14:paraId="083F0C5D" w14:textId="7ECFA25D" w:rsidR="000D6F40" w:rsidRPr="000B0E65" w:rsidRDefault="000D6F40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Factors related to exclusive breastfeeding among postpartum Thai women with a history of gestational diabetes mellitus</w:t>
            </w:r>
          </w:p>
        </w:tc>
        <w:tc>
          <w:tcPr>
            <w:tcW w:w="1276" w:type="dxa"/>
          </w:tcPr>
          <w:p w14:paraId="75C9FFA2" w14:textId="2EE76BB5" w:rsidR="000D6F40" w:rsidRPr="000B0E65" w:rsidRDefault="000D6F40" w:rsidP="3A9647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B0E65">
              <w:rPr>
                <w:rFonts w:asciiTheme="minorHAnsi" w:hAnsiTheme="minorHAnsi" w:cstheme="minorHAnsi"/>
                <w:sz w:val="20"/>
                <w:szCs w:val="20"/>
              </w:rPr>
              <w:t>Wrong setting</w:t>
            </w:r>
          </w:p>
        </w:tc>
      </w:tr>
    </w:tbl>
    <w:p w14:paraId="3118BC50" w14:textId="77777777" w:rsidR="00AC190A" w:rsidRPr="000B0E65" w:rsidRDefault="00AC190A" w:rsidP="00AC190A">
      <w:pPr>
        <w:spacing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1CFD28E6" w14:textId="77777777" w:rsidR="00AC190A" w:rsidRPr="000B0E65" w:rsidRDefault="00AC190A" w:rsidP="00AC190A">
      <w:pPr>
        <w:rPr>
          <w:rFonts w:asciiTheme="minorHAnsi" w:hAnsiTheme="minorHAnsi" w:cstheme="minorHAnsi"/>
          <w:sz w:val="20"/>
          <w:szCs w:val="20"/>
        </w:rPr>
      </w:pPr>
    </w:p>
    <w:p w14:paraId="3716BF3F" w14:textId="77777777" w:rsidR="00AC190A" w:rsidRPr="000B0E65" w:rsidRDefault="00AC190A" w:rsidP="00AC190A">
      <w:pPr>
        <w:rPr>
          <w:rFonts w:asciiTheme="minorHAnsi" w:hAnsiTheme="minorHAnsi" w:cstheme="minorHAnsi"/>
          <w:sz w:val="20"/>
          <w:szCs w:val="20"/>
        </w:rPr>
      </w:pPr>
    </w:p>
    <w:p w14:paraId="7EB3967F" w14:textId="77777777" w:rsidR="00AC190A" w:rsidRPr="000B0E65" w:rsidRDefault="00AC190A" w:rsidP="00AC190A">
      <w:pPr>
        <w:rPr>
          <w:rFonts w:asciiTheme="minorHAnsi" w:hAnsiTheme="minorHAnsi" w:cstheme="minorHAnsi"/>
          <w:sz w:val="20"/>
          <w:szCs w:val="20"/>
        </w:rPr>
      </w:pPr>
    </w:p>
    <w:p w14:paraId="3825488C" w14:textId="5151AECE" w:rsidR="3A9647D7" w:rsidRPr="000B0E65" w:rsidRDefault="3A9647D7" w:rsidP="3A9647D7">
      <w:pPr>
        <w:rPr>
          <w:rFonts w:asciiTheme="minorHAnsi" w:hAnsiTheme="minorHAnsi" w:cstheme="minorHAnsi"/>
          <w:sz w:val="20"/>
          <w:szCs w:val="20"/>
        </w:rPr>
      </w:pPr>
    </w:p>
    <w:sectPr w:rsidR="3A9647D7" w:rsidRPr="000B0E65" w:rsidSect="00EB0625">
      <w:headerReference w:type="even" r:id="rId9"/>
      <w:headerReference w:type="default" r:id="rId10"/>
      <w:footerReference w:type="even" r:id="rId11"/>
      <w:footerReference w:type="defaul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C52D8" w14:textId="77777777" w:rsidR="008D7361" w:rsidRDefault="008D7361">
      <w:r>
        <w:separator/>
      </w:r>
    </w:p>
  </w:endnote>
  <w:endnote w:type="continuationSeparator" w:id="0">
    <w:p w14:paraId="692F6DC0" w14:textId="77777777" w:rsidR="008D7361" w:rsidRDefault="008D73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Cambria"/>
    <w:panose1 w:val="020B0604020202020204"/>
    <w:charset w:val="00"/>
    <w:family w:val="roman"/>
    <w:pitch w:val="variable"/>
    <w:sig w:usb0="60000287" w:usb1="00000001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076F86" w14:textId="77777777" w:rsidR="00D1502C" w:rsidRDefault="00AC190A" w:rsidP="00F65B3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734E6D80" w14:textId="77777777" w:rsidR="00D1502C" w:rsidRDefault="00D1502C" w:rsidP="000C327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13815905"/>
      <w:docPartObj>
        <w:docPartGallery w:val="Page Numbers (Bottom of Page)"/>
        <w:docPartUnique/>
      </w:docPartObj>
    </w:sdtPr>
    <w:sdtContent>
      <w:p w14:paraId="7B5ABCEF" w14:textId="77777777" w:rsidR="00D1502C" w:rsidRDefault="00AC190A" w:rsidP="00B1299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4</w:t>
        </w:r>
        <w:r>
          <w:rPr>
            <w:rStyle w:val="PageNumber"/>
          </w:rPr>
          <w:fldChar w:fldCharType="end"/>
        </w:r>
      </w:p>
    </w:sdtContent>
  </w:sdt>
  <w:p w14:paraId="630F05DF" w14:textId="77777777" w:rsidR="00D1502C" w:rsidRDefault="00D1502C" w:rsidP="000C327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C8A0F7" w14:textId="77777777" w:rsidR="008D7361" w:rsidRDefault="008D7361">
      <w:r>
        <w:separator/>
      </w:r>
    </w:p>
  </w:footnote>
  <w:footnote w:type="continuationSeparator" w:id="0">
    <w:p w14:paraId="633B3829" w14:textId="77777777" w:rsidR="008D7361" w:rsidRDefault="008D736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A17255" w14:textId="77777777" w:rsidR="00D1502C" w:rsidRDefault="00AC190A" w:rsidP="006A3CDD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EAC0BCF" w14:textId="77777777" w:rsidR="00D1502C" w:rsidRDefault="00D1502C" w:rsidP="0006799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662D29" w14:textId="01090DD8" w:rsidR="00D1502C" w:rsidRDefault="00D1502C" w:rsidP="00067992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90A"/>
    <w:rsid w:val="000B0E65"/>
    <w:rsid w:val="000B561B"/>
    <w:rsid w:val="000D6F40"/>
    <w:rsid w:val="0013256C"/>
    <w:rsid w:val="00172959"/>
    <w:rsid w:val="0017524A"/>
    <w:rsid w:val="001A2F7D"/>
    <w:rsid w:val="001F7E46"/>
    <w:rsid w:val="00201A28"/>
    <w:rsid w:val="002C772C"/>
    <w:rsid w:val="00325DEA"/>
    <w:rsid w:val="003B25A6"/>
    <w:rsid w:val="00496F45"/>
    <w:rsid w:val="004A1F66"/>
    <w:rsid w:val="004D3E68"/>
    <w:rsid w:val="00554353"/>
    <w:rsid w:val="007E5A00"/>
    <w:rsid w:val="00803C82"/>
    <w:rsid w:val="00804E88"/>
    <w:rsid w:val="008162E9"/>
    <w:rsid w:val="00870A2F"/>
    <w:rsid w:val="0088447D"/>
    <w:rsid w:val="008D7361"/>
    <w:rsid w:val="00944798"/>
    <w:rsid w:val="009B24CE"/>
    <w:rsid w:val="009C09A7"/>
    <w:rsid w:val="009C29F0"/>
    <w:rsid w:val="009D1095"/>
    <w:rsid w:val="009F110C"/>
    <w:rsid w:val="00AC190A"/>
    <w:rsid w:val="00C22EB0"/>
    <w:rsid w:val="00CB20D5"/>
    <w:rsid w:val="00CF6AD4"/>
    <w:rsid w:val="00D0236C"/>
    <w:rsid w:val="00D1502C"/>
    <w:rsid w:val="00D418AB"/>
    <w:rsid w:val="00D94B2C"/>
    <w:rsid w:val="00DB18EE"/>
    <w:rsid w:val="00E40F59"/>
    <w:rsid w:val="00E614B6"/>
    <w:rsid w:val="00EE7523"/>
    <w:rsid w:val="00EF078B"/>
    <w:rsid w:val="00F91D98"/>
    <w:rsid w:val="00FD0ECD"/>
    <w:rsid w:val="00FD283C"/>
    <w:rsid w:val="0CEC8163"/>
    <w:rsid w:val="2408F503"/>
    <w:rsid w:val="24400B1A"/>
    <w:rsid w:val="3A9647D7"/>
    <w:rsid w:val="7D7E6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5D50A9C"/>
  <w15:chartTrackingRefBased/>
  <w15:docId w15:val="{3D08001C-339B-412B-B9D1-9043B7FD2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9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DE" w:eastAsia="en-GB"/>
    </w:rPr>
  </w:style>
  <w:style w:type="paragraph" w:styleId="Heading4">
    <w:name w:val="heading 4"/>
    <w:basedOn w:val="Normal"/>
    <w:link w:val="Heading4Char"/>
    <w:uiPriority w:val="9"/>
    <w:qFormat/>
    <w:rsid w:val="009C09A7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190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C190A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AU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C190A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C190A"/>
  </w:style>
  <w:style w:type="paragraph" w:styleId="Header">
    <w:name w:val="header"/>
    <w:basedOn w:val="Normal"/>
    <w:link w:val="HeaderChar"/>
    <w:uiPriority w:val="99"/>
    <w:unhideWhenUsed/>
    <w:rsid w:val="00AC190A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AU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C190A"/>
    <w:rPr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C09A7"/>
    <w:rPr>
      <w:rFonts w:ascii="Times New Roman" w:eastAsia="Times New Roman" w:hAnsi="Times New Roman" w:cs="Times New Roman"/>
      <w:b/>
      <w:bCs/>
      <w:sz w:val="24"/>
      <w:szCs w:val="24"/>
      <w:lang w:val="en-DE" w:eastAsia="en-GB"/>
    </w:rPr>
  </w:style>
  <w:style w:type="character" w:customStyle="1" w:styleId="typography-modulelvnit">
    <w:name w:val="typography-module__lvnit"/>
    <w:basedOn w:val="DefaultParagraphFont"/>
    <w:rsid w:val="009C09A7"/>
  </w:style>
  <w:style w:type="character" w:customStyle="1" w:styleId="apple-converted-space">
    <w:name w:val="apple-converted-space"/>
    <w:basedOn w:val="DefaultParagraphFont"/>
    <w:rsid w:val="009C09A7"/>
  </w:style>
  <w:style w:type="character" w:customStyle="1" w:styleId="linktext">
    <w:name w:val="link__text"/>
    <w:basedOn w:val="DefaultParagraphFont"/>
    <w:rsid w:val="009C09A7"/>
  </w:style>
  <w:style w:type="character" w:customStyle="1" w:styleId="text-s">
    <w:name w:val="text-s"/>
    <w:basedOn w:val="DefaultParagraphFont"/>
    <w:rsid w:val="009C09A7"/>
  </w:style>
  <w:style w:type="paragraph" w:customStyle="1" w:styleId="paragraph">
    <w:name w:val="paragraph"/>
    <w:basedOn w:val="Normal"/>
    <w:rsid w:val="00CF6AD4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CF6AD4"/>
  </w:style>
  <w:style w:type="character" w:customStyle="1" w:styleId="eop">
    <w:name w:val="eop"/>
    <w:basedOn w:val="DefaultParagraphFont"/>
    <w:rsid w:val="00CF6AD4"/>
  </w:style>
  <w:style w:type="paragraph" w:customStyle="1" w:styleId="Default">
    <w:name w:val="Default"/>
    <w:rsid w:val="00496F45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626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86671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07308787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18417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36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705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82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40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272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37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88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69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96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59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803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210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50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63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0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38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98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69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99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68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743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50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849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33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896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77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29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80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38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02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363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878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0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14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377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24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930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99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08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80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a8568e5-34d9-410c-af3a-97edb0b91cf2" xsi:nil="true"/>
    <lcf76f155ced4ddcb4097134ff3c332f xmlns="0f190728-233c-4ee0-bc93-4be6537efc71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8EFD651E76D4FBA6531B254916848" ma:contentTypeVersion="15" ma:contentTypeDescription="Create a new document." ma:contentTypeScope="" ma:versionID="747b466f33ef8a3451cae56d808a400e">
  <xsd:schema xmlns:xsd="http://www.w3.org/2001/XMLSchema" xmlns:xs="http://www.w3.org/2001/XMLSchema" xmlns:p="http://schemas.microsoft.com/office/2006/metadata/properties" xmlns:ns2="0f190728-233c-4ee0-bc93-4be6537efc71" xmlns:ns3="ba8568e5-34d9-410c-af3a-97edb0b91cf2" targetNamespace="http://schemas.microsoft.com/office/2006/metadata/properties" ma:root="true" ma:fieldsID="42eb2d7bb4b861637a2ff962964897ad" ns2:_="" ns3:_="">
    <xsd:import namespace="0f190728-233c-4ee0-bc93-4be6537efc71"/>
    <xsd:import namespace="ba8568e5-34d9-410c-af3a-97edb0b91c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190728-233c-4ee0-bc93-4be6537efc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8cf5ef57-529e-46be-8634-0635eb7431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8568e5-34d9-410c-af3a-97edb0b91cf2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78e1ec01-19fa-4460-a2b5-c2224ca941fc}" ma:internalName="TaxCatchAll" ma:showField="CatchAllData" ma:web="ba8568e5-34d9-410c-af3a-97edb0b91cf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5E65447-211A-4DA4-8024-4F69213F5866}">
  <ds:schemaRefs>
    <ds:schemaRef ds:uri="http://schemas.microsoft.com/office/2006/metadata/properties"/>
    <ds:schemaRef ds:uri="http://schemas.microsoft.com/office/infopath/2007/PartnerControls"/>
    <ds:schemaRef ds:uri="ba8568e5-34d9-410c-af3a-97edb0b91cf2"/>
    <ds:schemaRef ds:uri="0f190728-233c-4ee0-bc93-4be6537efc71"/>
  </ds:schemaRefs>
</ds:datastoreItem>
</file>

<file path=customXml/itemProps2.xml><?xml version="1.0" encoding="utf-8"?>
<ds:datastoreItem xmlns:ds="http://schemas.openxmlformats.org/officeDocument/2006/customXml" ds:itemID="{DCD2BDD9-E0EB-4C0C-A8D5-6642042916F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66FF48C-AB61-47E6-BF1E-DA60594EB6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190728-233c-4ee0-bc93-4be6537efc71"/>
    <ds:schemaRef ds:uri="ba8568e5-34d9-410c-af3a-97edb0b91c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5</Pages>
  <Words>2323</Words>
  <Characters>13246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a Kurz</dc:creator>
  <cp:keywords/>
  <dc:description/>
  <cp:lastModifiedBy>Mary-Ellen.Hooper</cp:lastModifiedBy>
  <cp:revision>15</cp:revision>
  <dcterms:created xsi:type="dcterms:W3CDTF">2023-04-18T07:42:00Z</dcterms:created>
  <dcterms:modified xsi:type="dcterms:W3CDTF">2023-08-17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C8EFD651E76D4FBA6531B254916848</vt:lpwstr>
  </property>
  <property fmtid="{D5CDD505-2E9C-101B-9397-08002B2CF9AE}" pid="3" name="MediaServiceImageTags">
    <vt:lpwstr/>
  </property>
  <property fmtid="{D5CDD505-2E9C-101B-9397-08002B2CF9AE}" pid="4" name="MSIP_Label_bf6fef03-d487-4433-8e43-6b81c0a1b7be_Enabled">
    <vt:lpwstr>true</vt:lpwstr>
  </property>
  <property fmtid="{D5CDD505-2E9C-101B-9397-08002B2CF9AE}" pid="5" name="MSIP_Label_bf6fef03-d487-4433-8e43-6b81c0a1b7be_SetDate">
    <vt:lpwstr>2023-04-18T07:42:16Z</vt:lpwstr>
  </property>
  <property fmtid="{D5CDD505-2E9C-101B-9397-08002B2CF9AE}" pid="6" name="MSIP_Label_bf6fef03-d487-4433-8e43-6b81c0a1b7be_Method">
    <vt:lpwstr>Standard</vt:lpwstr>
  </property>
  <property fmtid="{D5CDD505-2E9C-101B-9397-08002B2CF9AE}" pid="7" name="MSIP_Label_bf6fef03-d487-4433-8e43-6b81c0a1b7be_Name">
    <vt:lpwstr>Unclassified</vt:lpwstr>
  </property>
  <property fmtid="{D5CDD505-2E9C-101B-9397-08002B2CF9AE}" pid="8" name="MSIP_Label_bf6fef03-d487-4433-8e43-6b81c0a1b7be_SiteId">
    <vt:lpwstr>1daf5147-a543-4707-a2fb-2acf0b2a3936</vt:lpwstr>
  </property>
  <property fmtid="{D5CDD505-2E9C-101B-9397-08002B2CF9AE}" pid="9" name="MSIP_Label_bf6fef03-d487-4433-8e43-6b81c0a1b7be_ActionId">
    <vt:lpwstr>6578b941-d98a-4f51-8c64-ee5960d111ba</vt:lpwstr>
  </property>
  <property fmtid="{D5CDD505-2E9C-101B-9397-08002B2CF9AE}" pid="10" name="MSIP_Label_bf6fef03-d487-4433-8e43-6b81c0a1b7be_ContentBits">
    <vt:lpwstr>0</vt:lpwstr>
  </property>
</Properties>
</file>